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9A1D3" w14:textId="77777777" w:rsidR="00C8180D" w:rsidRDefault="00C8180D">
      <w:pPr>
        <w:rPr>
          <w:b/>
        </w:rPr>
      </w:pPr>
    </w:p>
    <w:p w14:paraId="4E52C13E" w14:textId="77777777" w:rsidR="00C8180D" w:rsidRDefault="00C8180D">
      <w:pPr>
        <w:rPr>
          <w:b/>
        </w:rPr>
      </w:pPr>
    </w:p>
    <w:p w14:paraId="6A18A727" w14:textId="77777777" w:rsidR="00C8180D" w:rsidRDefault="00C8180D">
      <w:pPr>
        <w:rPr>
          <w:b/>
        </w:rPr>
      </w:pPr>
    </w:p>
    <w:p w14:paraId="58F58F1D" w14:textId="77777777" w:rsidR="00C8180D" w:rsidRDefault="00C8180D">
      <w:pPr>
        <w:rPr>
          <w:b/>
        </w:rPr>
      </w:pPr>
    </w:p>
    <w:p w14:paraId="479A8202" w14:textId="77777777" w:rsidR="00C8180D" w:rsidRDefault="00C8180D">
      <w:pPr>
        <w:rPr>
          <w:b/>
        </w:rPr>
      </w:pPr>
    </w:p>
    <w:p w14:paraId="5B7155A8" w14:textId="77777777" w:rsidR="00C8180D" w:rsidRDefault="00C8180D">
      <w:pPr>
        <w:rPr>
          <w:b/>
        </w:rPr>
      </w:pPr>
    </w:p>
    <w:p w14:paraId="66637770" w14:textId="77777777" w:rsidR="00C8180D" w:rsidRPr="00BC7D68" w:rsidRDefault="00C8180D">
      <w:pPr>
        <w:rPr>
          <w:b/>
          <w:sz w:val="24"/>
          <w:szCs w:val="24"/>
        </w:rPr>
      </w:pPr>
    </w:p>
    <w:p w14:paraId="15A5B75B" w14:textId="42A2284E" w:rsidR="00BC7D68" w:rsidRPr="00BC7D68" w:rsidRDefault="00C92662" w:rsidP="00BC7D68">
      <w:pPr>
        <w:spacing w:before="200" w:after="200" w:line="276" w:lineRule="auto"/>
        <w:rPr>
          <w:b/>
          <w:sz w:val="24"/>
          <w:szCs w:val="24"/>
        </w:rPr>
      </w:pPr>
      <w:r w:rsidRPr="00BC7D68">
        <w:rPr>
          <w:b/>
          <w:sz w:val="24"/>
          <w:szCs w:val="24"/>
        </w:rPr>
        <w:t>This</w:t>
      </w:r>
      <w:r w:rsidR="00FE4FED">
        <w:rPr>
          <w:b/>
          <w:sz w:val="24"/>
          <w:szCs w:val="24"/>
        </w:rPr>
        <w:t xml:space="preserve"> additional</w:t>
      </w:r>
      <w:r w:rsidRPr="00BC7D68">
        <w:rPr>
          <w:b/>
          <w:sz w:val="24"/>
          <w:szCs w:val="24"/>
        </w:rPr>
        <w:t xml:space="preserve"> file contains material accompanying</w:t>
      </w:r>
      <w:r w:rsidR="00B77841" w:rsidRPr="00BC7D68">
        <w:rPr>
          <w:b/>
          <w:sz w:val="24"/>
          <w:szCs w:val="24"/>
        </w:rPr>
        <w:t xml:space="preserve"> </w:t>
      </w:r>
      <w:r w:rsidRPr="00BC7D68">
        <w:rPr>
          <w:b/>
          <w:sz w:val="24"/>
          <w:szCs w:val="24"/>
        </w:rPr>
        <w:t xml:space="preserve">McCambridge, J., </w:t>
      </w:r>
      <w:proofErr w:type="spellStart"/>
      <w:r w:rsidRPr="00BC7D68">
        <w:rPr>
          <w:b/>
          <w:sz w:val="24"/>
          <w:szCs w:val="24"/>
        </w:rPr>
        <w:t>Kypri</w:t>
      </w:r>
      <w:proofErr w:type="spellEnd"/>
      <w:r w:rsidRPr="00BC7D68">
        <w:rPr>
          <w:b/>
          <w:sz w:val="24"/>
          <w:szCs w:val="24"/>
        </w:rPr>
        <w:t xml:space="preserve">, K., </w:t>
      </w:r>
      <w:proofErr w:type="spellStart"/>
      <w:r w:rsidRPr="00BC7D68">
        <w:rPr>
          <w:b/>
          <w:sz w:val="24"/>
          <w:szCs w:val="24"/>
        </w:rPr>
        <w:t>Boehnke</w:t>
      </w:r>
      <w:proofErr w:type="spellEnd"/>
      <w:r w:rsidRPr="00BC7D68">
        <w:rPr>
          <w:b/>
          <w:sz w:val="24"/>
          <w:szCs w:val="24"/>
        </w:rPr>
        <w:t xml:space="preserve">, J.R., </w:t>
      </w:r>
      <w:proofErr w:type="spellStart"/>
      <w:r w:rsidRPr="00BC7D68">
        <w:rPr>
          <w:b/>
          <w:sz w:val="24"/>
          <w:szCs w:val="24"/>
        </w:rPr>
        <w:t>Bero</w:t>
      </w:r>
      <w:proofErr w:type="spellEnd"/>
      <w:r w:rsidRPr="00BC7D68">
        <w:rPr>
          <w:b/>
          <w:sz w:val="24"/>
          <w:szCs w:val="24"/>
        </w:rPr>
        <w:t xml:space="preserve">, L. &amp; </w:t>
      </w:r>
      <w:proofErr w:type="spellStart"/>
      <w:r w:rsidRPr="00BC7D68">
        <w:rPr>
          <w:b/>
          <w:sz w:val="24"/>
          <w:szCs w:val="24"/>
        </w:rPr>
        <w:t>Bendtsen</w:t>
      </w:r>
      <w:proofErr w:type="spellEnd"/>
      <w:r w:rsidRPr="00BC7D68">
        <w:rPr>
          <w:b/>
          <w:sz w:val="24"/>
          <w:szCs w:val="24"/>
        </w:rPr>
        <w:t xml:space="preserve">, M. </w:t>
      </w:r>
      <w:r w:rsidR="00BC7D68" w:rsidRPr="00BC7D68">
        <w:rPr>
          <w:b/>
          <w:sz w:val="24"/>
          <w:szCs w:val="24"/>
        </w:rPr>
        <w:t>Randomised study of the effects of making salient sense of entitlement and conflict of interest contrarianism on researcher willingness to work with the alcohol industry</w:t>
      </w:r>
    </w:p>
    <w:p w14:paraId="2D58E3F6" w14:textId="77777777" w:rsidR="00BC7D68" w:rsidRDefault="00BC7D68">
      <w:pPr>
        <w:rPr>
          <w:b/>
        </w:rPr>
      </w:pPr>
      <w:bookmarkStart w:id="0" w:name="_GoBack"/>
      <w:bookmarkEnd w:id="0"/>
      <w:r>
        <w:rPr>
          <w:b/>
        </w:rPr>
        <w:br w:type="page"/>
      </w:r>
    </w:p>
    <w:p w14:paraId="5DA4F708" w14:textId="5DF974CA" w:rsidR="001C511C" w:rsidRDefault="00BA3563" w:rsidP="00B77841">
      <w:pPr>
        <w:pageBreakBefore/>
        <w:rPr>
          <w:b/>
        </w:rPr>
      </w:pPr>
      <w:r>
        <w:rPr>
          <w:b/>
        </w:rPr>
        <w:lastRenderedPageBreak/>
        <w:t xml:space="preserve">Additional File </w:t>
      </w:r>
      <w:r w:rsidR="00BC7D68">
        <w:rPr>
          <w:b/>
        </w:rPr>
        <w:t>2</w:t>
      </w:r>
      <w:r w:rsidR="001C511C">
        <w:rPr>
          <w:b/>
        </w:rPr>
        <w:t>: Distribution of scores on individual outcome measure items</w:t>
      </w:r>
    </w:p>
    <w:p w14:paraId="1CA5E3FF" w14:textId="77777777" w:rsidR="001C511C" w:rsidRPr="00593F77" w:rsidRDefault="001C511C" w:rsidP="001C511C">
      <w:r w:rsidRPr="00593F77">
        <w:t>The tables in this section describe the distribution of response scores to the 9 outcome measure questions by strata and group</w:t>
      </w:r>
      <w:r>
        <w:t xml:space="preserve"> (complete cases, n = 79</w:t>
      </w:r>
      <w:r w:rsidRPr="00593F77">
        <w:t>). Mean and standard deviation (</w:t>
      </w:r>
      <w:proofErr w:type="spellStart"/>
      <w:r w:rsidRPr="00593F77">
        <w:t>sd</w:t>
      </w:r>
      <w:proofErr w:type="spellEnd"/>
      <w:r w:rsidRPr="00593F77">
        <w:t>) are shown both for each stratum and combined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60A9559E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23286B4E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t>O1</w:t>
            </w:r>
            <w:r w:rsidRPr="00593F77">
              <w:t xml:space="preserve"> - I think it is okay to give a talk at a conference which is industry sponsored</w:t>
            </w:r>
          </w:p>
        </w:tc>
      </w:tr>
      <w:tr w:rsidR="001C511C" w:rsidRPr="00593F77" w14:paraId="14B394EE" w14:textId="77777777" w:rsidTr="00BC2A50">
        <w:trPr>
          <w:jc w:val="right"/>
        </w:trPr>
        <w:tc>
          <w:tcPr>
            <w:tcW w:w="1441" w:type="dxa"/>
            <w:vAlign w:val="center"/>
          </w:tcPr>
          <w:p w14:paraId="5B4676C6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394764BE" w14:textId="0AFF0C95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02F0AC90" w14:textId="0C6AD2E0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6618B420" w14:textId="6607597B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5CC32916" w14:textId="7972A76B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460C0C54" w14:textId="09F58BDD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5741DC77" w14:textId="5EDFFC06" w:rsidR="001C511C" w:rsidRPr="00593F77" w:rsidRDefault="00F358CE" w:rsidP="00BC2A50">
            <w:r>
              <w:t>Psychosocial</w:t>
            </w:r>
          </w:p>
        </w:tc>
      </w:tr>
      <w:tr w:rsidR="001C511C" w:rsidRPr="00593F77" w14:paraId="4756DF53" w14:textId="77777777" w:rsidTr="00BC2A50">
        <w:trPr>
          <w:jc w:val="right"/>
        </w:trPr>
        <w:tc>
          <w:tcPr>
            <w:tcW w:w="1441" w:type="dxa"/>
            <w:vAlign w:val="center"/>
          </w:tcPr>
          <w:p w14:paraId="48651DD1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6A35ACF8" w14:textId="1182853E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2839A254" w14:textId="0ADFB665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46152A23" w14:textId="25D43D0A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34FE4E57" w14:textId="780D0F91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1B104057" w14:textId="3AEED495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59811030" w14:textId="173688C9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0CF60D2A" w14:textId="77777777" w:rsidTr="00BC2A50">
        <w:trPr>
          <w:jc w:val="right"/>
        </w:trPr>
        <w:tc>
          <w:tcPr>
            <w:tcW w:w="1441" w:type="dxa"/>
            <w:vAlign w:val="center"/>
          </w:tcPr>
          <w:p w14:paraId="6AC23D7B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  <w:vAlign w:val="center"/>
          </w:tcPr>
          <w:p w14:paraId="38BD78B7" w14:textId="77777777" w:rsidR="001C511C" w:rsidRPr="00593F77" w:rsidRDefault="001C511C" w:rsidP="00BC2A50">
            <w:r w:rsidRPr="00593F77">
              <w:t>3.60 (0.83)</w:t>
            </w:r>
          </w:p>
        </w:tc>
        <w:tc>
          <w:tcPr>
            <w:tcW w:w="1299" w:type="dxa"/>
            <w:vAlign w:val="center"/>
          </w:tcPr>
          <w:p w14:paraId="57CCE6EF" w14:textId="77777777" w:rsidR="001C511C" w:rsidRPr="00593F77" w:rsidRDefault="001C511C" w:rsidP="00BC2A50">
            <w:r w:rsidRPr="00593F77">
              <w:t>3.25 (1.42)</w:t>
            </w:r>
          </w:p>
        </w:tc>
        <w:tc>
          <w:tcPr>
            <w:tcW w:w="1299" w:type="dxa"/>
            <w:vAlign w:val="center"/>
          </w:tcPr>
          <w:p w14:paraId="6AC45296" w14:textId="77777777" w:rsidR="001C511C" w:rsidRPr="00593F77" w:rsidRDefault="001C511C" w:rsidP="00BC2A50">
            <w:r w:rsidRPr="00593F77">
              <w:t>3.53 (0.87)</w:t>
            </w:r>
          </w:p>
        </w:tc>
        <w:tc>
          <w:tcPr>
            <w:tcW w:w="1300" w:type="dxa"/>
            <w:vAlign w:val="center"/>
          </w:tcPr>
          <w:p w14:paraId="08A136B0" w14:textId="77777777" w:rsidR="001C511C" w:rsidRPr="00593F77" w:rsidRDefault="001C511C" w:rsidP="00BC2A50">
            <w:r w:rsidRPr="00593F77">
              <w:t>2.70 (0.82)</w:t>
            </w:r>
          </w:p>
        </w:tc>
        <w:tc>
          <w:tcPr>
            <w:tcW w:w="1189" w:type="dxa"/>
            <w:vAlign w:val="center"/>
          </w:tcPr>
          <w:p w14:paraId="2BBBAA85" w14:textId="77777777" w:rsidR="001C511C" w:rsidRPr="00593F77" w:rsidRDefault="001C511C" w:rsidP="00BC2A50">
            <w:r w:rsidRPr="00593F77">
              <w:t>3.81 (0.91)</w:t>
            </w:r>
          </w:p>
        </w:tc>
        <w:tc>
          <w:tcPr>
            <w:tcW w:w="1189" w:type="dxa"/>
            <w:vAlign w:val="center"/>
          </w:tcPr>
          <w:p w14:paraId="59898D14" w14:textId="77777777" w:rsidR="001C511C" w:rsidRPr="00593F77" w:rsidRDefault="001C511C" w:rsidP="00BC2A50">
            <w:r w:rsidRPr="00593F77">
              <w:t>3.56 (1.24)</w:t>
            </w:r>
          </w:p>
        </w:tc>
      </w:tr>
      <w:tr w:rsidR="001C511C" w:rsidRPr="00593F77" w14:paraId="11734C2E" w14:textId="77777777" w:rsidTr="00BC2A50">
        <w:trPr>
          <w:jc w:val="right"/>
        </w:trPr>
        <w:tc>
          <w:tcPr>
            <w:tcW w:w="1441" w:type="dxa"/>
            <w:vAlign w:val="center"/>
          </w:tcPr>
          <w:p w14:paraId="5663B004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4964664A" w14:textId="77777777" w:rsidR="001C511C" w:rsidRPr="00593F77" w:rsidRDefault="001C511C" w:rsidP="00BC2A50">
            <w:pPr>
              <w:jc w:val="center"/>
            </w:pPr>
            <w:r w:rsidRPr="00593F77">
              <w:t>3.44 (1.12)</w:t>
            </w:r>
          </w:p>
        </w:tc>
        <w:tc>
          <w:tcPr>
            <w:tcW w:w="2599" w:type="dxa"/>
            <w:gridSpan w:val="2"/>
            <w:vAlign w:val="center"/>
          </w:tcPr>
          <w:p w14:paraId="2BB500BF" w14:textId="77777777" w:rsidR="001C511C" w:rsidRPr="00593F77" w:rsidRDefault="001C511C" w:rsidP="00BC2A50">
            <w:pPr>
              <w:jc w:val="center"/>
            </w:pPr>
            <w:r w:rsidRPr="00593F77">
              <w:t>3.22 (0.93)</w:t>
            </w:r>
          </w:p>
        </w:tc>
        <w:tc>
          <w:tcPr>
            <w:tcW w:w="2378" w:type="dxa"/>
            <w:gridSpan w:val="2"/>
            <w:vAlign w:val="center"/>
          </w:tcPr>
          <w:p w14:paraId="59EA6D63" w14:textId="77777777" w:rsidR="001C511C" w:rsidRPr="00593F77" w:rsidRDefault="001C511C" w:rsidP="00BC2A50">
            <w:pPr>
              <w:jc w:val="center"/>
            </w:pPr>
            <w:r w:rsidRPr="00593F77">
              <w:t>3.72 (1.02)</w:t>
            </w:r>
          </w:p>
        </w:tc>
      </w:tr>
    </w:tbl>
    <w:p w14:paraId="0F3E32B1" w14:textId="77777777" w:rsidR="001C511C" w:rsidRPr="00593F77" w:rsidRDefault="001C511C" w:rsidP="001C511C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7C82B0BF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602B69B2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t>O2</w:t>
            </w:r>
            <w:r w:rsidRPr="00593F77">
              <w:t xml:space="preserve"> - I think it is okay to give a talk at an industry organised event</w:t>
            </w:r>
          </w:p>
        </w:tc>
      </w:tr>
      <w:tr w:rsidR="001C511C" w:rsidRPr="00593F77" w14:paraId="652D4E66" w14:textId="77777777" w:rsidTr="00BC2A50">
        <w:trPr>
          <w:jc w:val="right"/>
        </w:trPr>
        <w:tc>
          <w:tcPr>
            <w:tcW w:w="1441" w:type="dxa"/>
            <w:vAlign w:val="center"/>
          </w:tcPr>
          <w:p w14:paraId="3CC37C7C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328B6682" w14:textId="16BF74B2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28E84B51" w14:textId="5C7D1F0F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729E1DD7" w14:textId="12794089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36EBC2E2" w14:textId="4EDA187E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0DA022A9" w14:textId="2D40B053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535E569B" w14:textId="7E87D50B" w:rsidR="001C511C" w:rsidRPr="00593F77" w:rsidRDefault="00F358CE" w:rsidP="00BC2A50">
            <w:r>
              <w:t>Psychosocial</w:t>
            </w:r>
          </w:p>
        </w:tc>
      </w:tr>
      <w:tr w:rsidR="001C511C" w:rsidRPr="00593F77" w14:paraId="33EC9C6F" w14:textId="77777777" w:rsidTr="00BC2A50">
        <w:trPr>
          <w:jc w:val="right"/>
        </w:trPr>
        <w:tc>
          <w:tcPr>
            <w:tcW w:w="1441" w:type="dxa"/>
            <w:vAlign w:val="center"/>
          </w:tcPr>
          <w:p w14:paraId="162593F2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3AA96C2D" w14:textId="1145DAD3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10A7DC35" w14:textId="575549D2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12B79946" w14:textId="336E9D13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287FD8DD" w14:textId="6F708335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4BAF663C" w14:textId="4A889AFF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22F1DE5F" w14:textId="56215270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2B8CC327" w14:textId="77777777" w:rsidTr="00BC2A50">
        <w:trPr>
          <w:jc w:val="right"/>
        </w:trPr>
        <w:tc>
          <w:tcPr>
            <w:tcW w:w="1441" w:type="dxa"/>
            <w:vAlign w:val="center"/>
          </w:tcPr>
          <w:p w14:paraId="173A1176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</w:tcPr>
          <w:p w14:paraId="29BCAC1E" w14:textId="77777777" w:rsidR="001C511C" w:rsidRPr="00593F77" w:rsidRDefault="001C511C" w:rsidP="00BC2A50">
            <w:r w:rsidRPr="00593F77">
              <w:t>3.13 (1.06)</w:t>
            </w:r>
          </w:p>
        </w:tc>
        <w:tc>
          <w:tcPr>
            <w:tcW w:w="1299" w:type="dxa"/>
          </w:tcPr>
          <w:p w14:paraId="4623C2FB" w14:textId="77777777" w:rsidR="001C511C" w:rsidRPr="00593F77" w:rsidRDefault="001C511C" w:rsidP="00BC2A50">
            <w:r w:rsidRPr="00593F77">
              <w:t>3.08 (1.51)</w:t>
            </w:r>
          </w:p>
        </w:tc>
        <w:tc>
          <w:tcPr>
            <w:tcW w:w="1299" w:type="dxa"/>
          </w:tcPr>
          <w:p w14:paraId="64FBE6FB" w14:textId="77777777" w:rsidR="001C511C" w:rsidRPr="00593F77" w:rsidRDefault="001C511C" w:rsidP="00BC2A50">
            <w:r w:rsidRPr="00593F77">
              <w:t>3.65 (0.61)</w:t>
            </w:r>
          </w:p>
        </w:tc>
        <w:tc>
          <w:tcPr>
            <w:tcW w:w="1300" w:type="dxa"/>
          </w:tcPr>
          <w:p w14:paraId="2ED9162F" w14:textId="77777777" w:rsidR="001C511C" w:rsidRPr="00593F77" w:rsidRDefault="001C511C" w:rsidP="00BC2A50">
            <w:r w:rsidRPr="00593F77">
              <w:t>2.80 (0.79)</w:t>
            </w:r>
          </w:p>
        </w:tc>
        <w:tc>
          <w:tcPr>
            <w:tcW w:w="1189" w:type="dxa"/>
          </w:tcPr>
          <w:p w14:paraId="5934CB3C" w14:textId="77777777" w:rsidR="001C511C" w:rsidRPr="00593F77" w:rsidRDefault="001C511C" w:rsidP="00BC2A50">
            <w:r w:rsidRPr="00593F77">
              <w:t>3.44 (0.89)</w:t>
            </w:r>
          </w:p>
        </w:tc>
        <w:tc>
          <w:tcPr>
            <w:tcW w:w="1189" w:type="dxa"/>
          </w:tcPr>
          <w:p w14:paraId="5965A58C" w14:textId="77777777" w:rsidR="001C511C" w:rsidRPr="00593F77" w:rsidRDefault="001C511C" w:rsidP="00BC2A50">
            <w:r w:rsidRPr="00593F77">
              <w:t>3.44 (1.01)</w:t>
            </w:r>
          </w:p>
        </w:tc>
      </w:tr>
      <w:tr w:rsidR="001C511C" w:rsidRPr="00593F77" w14:paraId="44F38CE7" w14:textId="77777777" w:rsidTr="00BC2A50">
        <w:trPr>
          <w:jc w:val="right"/>
        </w:trPr>
        <w:tc>
          <w:tcPr>
            <w:tcW w:w="1441" w:type="dxa"/>
            <w:vAlign w:val="center"/>
          </w:tcPr>
          <w:p w14:paraId="52277A18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4F83DD22" w14:textId="77777777" w:rsidR="001C511C" w:rsidRPr="00593F77" w:rsidRDefault="001C511C" w:rsidP="00BC2A50">
            <w:pPr>
              <w:jc w:val="center"/>
            </w:pPr>
            <w:r w:rsidRPr="00593F77">
              <w:t>3.11 (1.25)</w:t>
            </w:r>
          </w:p>
        </w:tc>
        <w:tc>
          <w:tcPr>
            <w:tcW w:w="2599" w:type="dxa"/>
            <w:gridSpan w:val="2"/>
            <w:vAlign w:val="center"/>
          </w:tcPr>
          <w:p w14:paraId="10C74935" w14:textId="77777777" w:rsidR="001C511C" w:rsidRPr="00593F77" w:rsidRDefault="001C511C" w:rsidP="00BC2A50">
            <w:pPr>
              <w:jc w:val="center"/>
            </w:pPr>
            <w:r w:rsidRPr="00593F77">
              <w:t>3.33 (0.78)</w:t>
            </w:r>
          </w:p>
        </w:tc>
        <w:tc>
          <w:tcPr>
            <w:tcW w:w="2378" w:type="dxa"/>
            <w:gridSpan w:val="2"/>
            <w:vAlign w:val="center"/>
          </w:tcPr>
          <w:p w14:paraId="4850204A" w14:textId="77777777" w:rsidR="001C511C" w:rsidRPr="00593F77" w:rsidRDefault="001C511C" w:rsidP="00BC2A50">
            <w:pPr>
              <w:jc w:val="center"/>
            </w:pPr>
            <w:r w:rsidRPr="00593F77">
              <w:t>3.44 (0.92)</w:t>
            </w:r>
          </w:p>
        </w:tc>
      </w:tr>
    </w:tbl>
    <w:p w14:paraId="4E714179" w14:textId="77777777" w:rsidR="001C511C" w:rsidRPr="00593F77" w:rsidRDefault="001C511C" w:rsidP="001C511C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44469CDF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69E9AAB4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t>O3</w:t>
            </w:r>
            <w:r w:rsidRPr="00593F77">
              <w:t xml:space="preserve"> - I think it is okay to accept a fee from industry for a talk</w:t>
            </w:r>
          </w:p>
        </w:tc>
      </w:tr>
      <w:tr w:rsidR="001C511C" w:rsidRPr="00593F77" w14:paraId="3520A4A6" w14:textId="77777777" w:rsidTr="00BC2A50">
        <w:trPr>
          <w:jc w:val="right"/>
        </w:trPr>
        <w:tc>
          <w:tcPr>
            <w:tcW w:w="1441" w:type="dxa"/>
            <w:vAlign w:val="center"/>
          </w:tcPr>
          <w:p w14:paraId="63FCFCEA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7B7F780B" w14:textId="4A635FF1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642D326F" w14:textId="264B7436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34F4B0A7" w14:textId="66F47D48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2A29D8D3" w14:textId="5E1D29CA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226FEE8C" w14:textId="127053D1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3B1F26CF" w14:textId="643EA7F9" w:rsidR="001C511C" w:rsidRPr="00593F77" w:rsidRDefault="00F358CE" w:rsidP="00BC2A50">
            <w:r>
              <w:t>Psychosocial</w:t>
            </w:r>
          </w:p>
        </w:tc>
      </w:tr>
      <w:tr w:rsidR="001C511C" w:rsidRPr="00593F77" w14:paraId="1F6D7E5C" w14:textId="77777777" w:rsidTr="00BC2A50">
        <w:trPr>
          <w:jc w:val="right"/>
        </w:trPr>
        <w:tc>
          <w:tcPr>
            <w:tcW w:w="1441" w:type="dxa"/>
            <w:vAlign w:val="center"/>
          </w:tcPr>
          <w:p w14:paraId="405938CA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39E477F9" w14:textId="110A1DF2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0CDB5617" w14:textId="3AD55A6A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55826089" w14:textId="5782C539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05BE39BF" w14:textId="5B6F66EF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6DB9FCEC" w14:textId="46AF1A28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1328CDD7" w14:textId="6A829B3B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3E568896" w14:textId="77777777" w:rsidTr="00BC2A50">
        <w:trPr>
          <w:jc w:val="right"/>
        </w:trPr>
        <w:tc>
          <w:tcPr>
            <w:tcW w:w="1441" w:type="dxa"/>
            <w:vAlign w:val="center"/>
          </w:tcPr>
          <w:p w14:paraId="46954D50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</w:tcPr>
          <w:p w14:paraId="68C3D140" w14:textId="77777777" w:rsidR="001C511C" w:rsidRPr="00593F77" w:rsidRDefault="001C511C" w:rsidP="00BC2A50">
            <w:r w:rsidRPr="00593F77">
              <w:t>2.47 (1.13)</w:t>
            </w:r>
          </w:p>
        </w:tc>
        <w:tc>
          <w:tcPr>
            <w:tcW w:w="1299" w:type="dxa"/>
          </w:tcPr>
          <w:p w14:paraId="3B3F6043" w14:textId="77777777" w:rsidR="001C511C" w:rsidRPr="00593F77" w:rsidRDefault="001C511C" w:rsidP="00BC2A50">
            <w:r w:rsidRPr="00593F77">
              <w:t>2.83 (1.59)</w:t>
            </w:r>
          </w:p>
        </w:tc>
        <w:tc>
          <w:tcPr>
            <w:tcW w:w="1299" w:type="dxa"/>
          </w:tcPr>
          <w:p w14:paraId="095CC648" w14:textId="77777777" w:rsidR="001C511C" w:rsidRPr="00593F77" w:rsidRDefault="001C511C" w:rsidP="00BC2A50">
            <w:r w:rsidRPr="00593F77">
              <w:t>2.94 (1.03)</w:t>
            </w:r>
          </w:p>
        </w:tc>
        <w:tc>
          <w:tcPr>
            <w:tcW w:w="1300" w:type="dxa"/>
          </w:tcPr>
          <w:p w14:paraId="472F66C3" w14:textId="77777777" w:rsidR="001C511C" w:rsidRPr="00593F77" w:rsidRDefault="001C511C" w:rsidP="00BC2A50">
            <w:r w:rsidRPr="00593F77">
              <w:t>1.30 (0.48)</w:t>
            </w:r>
          </w:p>
        </w:tc>
        <w:tc>
          <w:tcPr>
            <w:tcW w:w="1189" w:type="dxa"/>
          </w:tcPr>
          <w:p w14:paraId="00861FEF" w14:textId="77777777" w:rsidR="001C511C" w:rsidRPr="00593F77" w:rsidRDefault="001C511C" w:rsidP="00BC2A50">
            <w:r w:rsidRPr="00593F77">
              <w:t>3.38 (1.09)</w:t>
            </w:r>
          </w:p>
        </w:tc>
        <w:tc>
          <w:tcPr>
            <w:tcW w:w="1189" w:type="dxa"/>
          </w:tcPr>
          <w:p w14:paraId="3483C62D" w14:textId="77777777" w:rsidR="001C511C" w:rsidRPr="00593F77" w:rsidRDefault="001C511C" w:rsidP="00BC2A50">
            <w:r w:rsidRPr="00593F77">
              <w:t>3.22 (1.48)</w:t>
            </w:r>
          </w:p>
        </w:tc>
      </w:tr>
      <w:tr w:rsidR="001C511C" w:rsidRPr="00593F77" w14:paraId="4734D2FD" w14:textId="77777777" w:rsidTr="00BC2A50">
        <w:trPr>
          <w:jc w:val="right"/>
        </w:trPr>
        <w:tc>
          <w:tcPr>
            <w:tcW w:w="1441" w:type="dxa"/>
            <w:vAlign w:val="center"/>
          </w:tcPr>
          <w:p w14:paraId="18C2B87A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012BD12D" w14:textId="77777777" w:rsidR="001C511C" w:rsidRPr="00593F77" w:rsidRDefault="001C511C" w:rsidP="00BC2A50">
            <w:pPr>
              <w:jc w:val="center"/>
            </w:pPr>
            <w:r w:rsidRPr="00593F77">
              <w:t>2.63 (1.33)</w:t>
            </w:r>
          </w:p>
        </w:tc>
        <w:tc>
          <w:tcPr>
            <w:tcW w:w="2599" w:type="dxa"/>
            <w:gridSpan w:val="2"/>
            <w:vAlign w:val="center"/>
          </w:tcPr>
          <w:p w14:paraId="09046F50" w14:textId="77777777" w:rsidR="001C511C" w:rsidRPr="00593F77" w:rsidRDefault="001C511C" w:rsidP="00BC2A50">
            <w:pPr>
              <w:jc w:val="center"/>
            </w:pPr>
            <w:r w:rsidRPr="00593F77">
              <w:t>2.33 (1.18)</w:t>
            </w:r>
          </w:p>
        </w:tc>
        <w:tc>
          <w:tcPr>
            <w:tcW w:w="2378" w:type="dxa"/>
            <w:gridSpan w:val="2"/>
            <w:vAlign w:val="center"/>
          </w:tcPr>
          <w:p w14:paraId="0A2EF9E1" w14:textId="77777777" w:rsidR="001C511C" w:rsidRPr="00593F77" w:rsidRDefault="001C511C" w:rsidP="00BC2A50">
            <w:pPr>
              <w:jc w:val="center"/>
            </w:pPr>
            <w:r w:rsidRPr="00593F77">
              <w:t>3.32 (1.22)</w:t>
            </w:r>
          </w:p>
        </w:tc>
      </w:tr>
    </w:tbl>
    <w:p w14:paraId="508F167A" w14:textId="77777777" w:rsidR="001C511C" w:rsidRPr="00593F77" w:rsidRDefault="001C511C" w:rsidP="001C511C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6496D8F3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1C5E3152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t>O4</w:t>
            </w:r>
            <w:r w:rsidRPr="00593F77">
              <w:t xml:space="preserve"> - I think it is okay to accept expenses from an industry source</w:t>
            </w:r>
          </w:p>
        </w:tc>
      </w:tr>
      <w:tr w:rsidR="001C511C" w:rsidRPr="00593F77" w14:paraId="204D4991" w14:textId="77777777" w:rsidTr="00BC2A50">
        <w:trPr>
          <w:jc w:val="right"/>
        </w:trPr>
        <w:tc>
          <w:tcPr>
            <w:tcW w:w="1441" w:type="dxa"/>
            <w:vAlign w:val="center"/>
          </w:tcPr>
          <w:p w14:paraId="0A0DCB08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4E32A2D5" w14:textId="559E309E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079DB6AD" w14:textId="7E1235E4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4875B089" w14:textId="373F22DE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66025F9E" w14:textId="7213B6B1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041B272A" w14:textId="2A798DB1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20BA25EA" w14:textId="3B86053C" w:rsidR="001C511C" w:rsidRPr="00593F77" w:rsidRDefault="00F358CE" w:rsidP="00BC2A50">
            <w:r>
              <w:t>Psychosocial</w:t>
            </w:r>
          </w:p>
        </w:tc>
      </w:tr>
      <w:tr w:rsidR="001C511C" w:rsidRPr="00593F77" w14:paraId="0116993C" w14:textId="77777777" w:rsidTr="00BC2A50">
        <w:trPr>
          <w:jc w:val="right"/>
        </w:trPr>
        <w:tc>
          <w:tcPr>
            <w:tcW w:w="1441" w:type="dxa"/>
            <w:vAlign w:val="center"/>
          </w:tcPr>
          <w:p w14:paraId="500C050F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782AF1EE" w14:textId="1522CA17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22901D5E" w14:textId="558A2A90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0DC353D4" w14:textId="5AC361AD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197393BB" w14:textId="1A5D6BD8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01F72AC1" w14:textId="5F97A84D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022FDBF9" w14:textId="7335E9CB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32BC22A8" w14:textId="77777777" w:rsidTr="00BC2A50">
        <w:trPr>
          <w:jc w:val="right"/>
        </w:trPr>
        <w:tc>
          <w:tcPr>
            <w:tcW w:w="1441" w:type="dxa"/>
            <w:vAlign w:val="center"/>
          </w:tcPr>
          <w:p w14:paraId="5B0138A1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</w:tcPr>
          <w:p w14:paraId="58E666A6" w14:textId="77777777" w:rsidR="001C511C" w:rsidRPr="00593F77" w:rsidRDefault="001C511C" w:rsidP="00BC2A50">
            <w:r w:rsidRPr="00593F77">
              <w:t>3.20 (1.26)</w:t>
            </w:r>
          </w:p>
        </w:tc>
        <w:tc>
          <w:tcPr>
            <w:tcW w:w="1299" w:type="dxa"/>
          </w:tcPr>
          <w:p w14:paraId="19FCC4A0" w14:textId="77777777" w:rsidR="001C511C" w:rsidRPr="00593F77" w:rsidRDefault="001C511C" w:rsidP="00BC2A50">
            <w:r w:rsidRPr="00593F77">
              <w:t>2.67 (1.44)</w:t>
            </w:r>
          </w:p>
        </w:tc>
        <w:tc>
          <w:tcPr>
            <w:tcW w:w="1299" w:type="dxa"/>
          </w:tcPr>
          <w:p w14:paraId="110FEB32" w14:textId="77777777" w:rsidR="001C511C" w:rsidRPr="00593F77" w:rsidRDefault="001C511C" w:rsidP="00BC2A50">
            <w:r w:rsidRPr="00593F77">
              <w:t>3.35 (0.86)</w:t>
            </w:r>
          </w:p>
        </w:tc>
        <w:tc>
          <w:tcPr>
            <w:tcW w:w="1300" w:type="dxa"/>
          </w:tcPr>
          <w:p w14:paraId="2ABE9211" w14:textId="77777777" w:rsidR="001C511C" w:rsidRPr="00593F77" w:rsidRDefault="001C511C" w:rsidP="00BC2A50">
            <w:r w:rsidRPr="00593F77">
              <w:t>1.90 (0.88)</w:t>
            </w:r>
          </w:p>
        </w:tc>
        <w:tc>
          <w:tcPr>
            <w:tcW w:w="1189" w:type="dxa"/>
          </w:tcPr>
          <w:p w14:paraId="6BF652CA" w14:textId="77777777" w:rsidR="001C511C" w:rsidRPr="00593F77" w:rsidRDefault="001C511C" w:rsidP="00BC2A50">
            <w:r w:rsidRPr="00593F77">
              <w:t>3.81 (0.83)</w:t>
            </w:r>
          </w:p>
        </w:tc>
        <w:tc>
          <w:tcPr>
            <w:tcW w:w="1189" w:type="dxa"/>
          </w:tcPr>
          <w:p w14:paraId="63D30D8F" w14:textId="77777777" w:rsidR="001C511C" w:rsidRPr="00593F77" w:rsidRDefault="001C511C" w:rsidP="00BC2A50">
            <w:r w:rsidRPr="00593F77">
              <w:t>3.22 (1.39)</w:t>
            </w:r>
          </w:p>
        </w:tc>
      </w:tr>
      <w:tr w:rsidR="001C511C" w:rsidRPr="00593F77" w14:paraId="7C1D939C" w14:textId="77777777" w:rsidTr="00BC2A50">
        <w:trPr>
          <w:jc w:val="right"/>
        </w:trPr>
        <w:tc>
          <w:tcPr>
            <w:tcW w:w="1441" w:type="dxa"/>
            <w:vAlign w:val="center"/>
          </w:tcPr>
          <w:p w14:paraId="768A5C99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350F440E" w14:textId="77777777" w:rsidR="001C511C" w:rsidRPr="00593F77" w:rsidRDefault="001C511C" w:rsidP="00BC2A50">
            <w:pPr>
              <w:jc w:val="center"/>
            </w:pPr>
            <w:r w:rsidRPr="00593F77">
              <w:t>2.96 (1.34)</w:t>
            </w:r>
          </w:p>
        </w:tc>
        <w:tc>
          <w:tcPr>
            <w:tcW w:w="2599" w:type="dxa"/>
            <w:gridSpan w:val="2"/>
            <w:vAlign w:val="center"/>
          </w:tcPr>
          <w:p w14:paraId="25B2AB46" w14:textId="77777777" w:rsidR="001C511C" w:rsidRPr="00593F77" w:rsidRDefault="001C511C" w:rsidP="00BC2A50">
            <w:pPr>
              <w:jc w:val="center"/>
            </w:pPr>
            <w:r w:rsidRPr="00593F77">
              <w:t>2.81 (1.11)</w:t>
            </w:r>
          </w:p>
        </w:tc>
        <w:tc>
          <w:tcPr>
            <w:tcW w:w="2378" w:type="dxa"/>
            <w:gridSpan w:val="2"/>
            <w:vAlign w:val="center"/>
          </w:tcPr>
          <w:p w14:paraId="52615C45" w14:textId="77777777" w:rsidR="001C511C" w:rsidRPr="00593F77" w:rsidRDefault="001C511C" w:rsidP="00BC2A50">
            <w:pPr>
              <w:jc w:val="center"/>
            </w:pPr>
            <w:r w:rsidRPr="00593F77">
              <w:t>3.60 (1.08)</w:t>
            </w:r>
          </w:p>
        </w:tc>
      </w:tr>
    </w:tbl>
    <w:p w14:paraId="15B4D1FE" w14:textId="77777777" w:rsidR="001C511C" w:rsidRPr="00593F77" w:rsidRDefault="001C511C" w:rsidP="001C511C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7F9D72BA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54E8BCBD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t>O5</w:t>
            </w:r>
            <w:r w:rsidRPr="00593F77">
              <w:t xml:space="preserve"> - I think it is okay to undertake research directly funded by industry</w:t>
            </w:r>
          </w:p>
        </w:tc>
      </w:tr>
      <w:tr w:rsidR="001C511C" w:rsidRPr="00593F77" w14:paraId="75F0026D" w14:textId="77777777" w:rsidTr="00BC2A50">
        <w:trPr>
          <w:jc w:val="right"/>
        </w:trPr>
        <w:tc>
          <w:tcPr>
            <w:tcW w:w="1441" w:type="dxa"/>
            <w:vAlign w:val="center"/>
          </w:tcPr>
          <w:p w14:paraId="56474221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06C0CFDF" w14:textId="188ADE60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2DF3565C" w14:textId="1728DB10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6B44D1AC" w14:textId="68C43C1A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4A2CB3E9" w14:textId="6F56FF26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2FFED85F" w14:textId="57CB88CE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5EBF8F79" w14:textId="1D900294" w:rsidR="001C511C" w:rsidRPr="00593F77" w:rsidRDefault="00F358CE" w:rsidP="00BC2A50">
            <w:r>
              <w:t>Psychosocial</w:t>
            </w:r>
          </w:p>
        </w:tc>
      </w:tr>
      <w:tr w:rsidR="001C511C" w:rsidRPr="00593F77" w14:paraId="336E21A0" w14:textId="77777777" w:rsidTr="00BC2A50">
        <w:trPr>
          <w:jc w:val="right"/>
        </w:trPr>
        <w:tc>
          <w:tcPr>
            <w:tcW w:w="1441" w:type="dxa"/>
            <w:vAlign w:val="center"/>
          </w:tcPr>
          <w:p w14:paraId="1399F7E7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14C80667" w14:textId="164578BC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58AA5AB5" w14:textId="5B0F5845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1A66C1ED" w14:textId="2F4DF8F8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732A5159" w14:textId="24B31648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397FC2A3" w14:textId="05BC05D2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755AB211" w14:textId="13FFBBD8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24908347" w14:textId="77777777" w:rsidTr="00BC2A50">
        <w:trPr>
          <w:jc w:val="right"/>
        </w:trPr>
        <w:tc>
          <w:tcPr>
            <w:tcW w:w="1441" w:type="dxa"/>
            <w:vAlign w:val="center"/>
          </w:tcPr>
          <w:p w14:paraId="230CBCE3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</w:tcPr>
          <w:p w14:paraId="3AB70810" w14:textId="77777777" w:rsidR="001C511C" w:rsidRPr="00593F77" w:rsidRDefault="001C511C" w:rsidP="00BC2A50">
            <w:r w:rsidRPr="00593F77">
              <w:t>3.33 (1.35)</w:t>
            </w:r>
          </w:p>
        </w:tc>
        <w:tc>
          <w:tcPr>
            <w:tcW w:w="1299" w:type="dxa"/>
          </w:tcPr>
          <w:p w14:paraId="1ABD1F1D" w14:textId="77777777" w:rsidR="001C511C" w:rsidRPr="00593F77" w:rsidRDefault="001C511C" w:rsidP="00BC2A50">
            <w:r w:rsidRPr="00593F77">
              <w:t>2.50 (1.38)</w:t>
            </w:r>
          </w:p>
        </w:tc>
        <w:tc>
          <w:tcPr>
            <w:tcW w:w="1299" w:type="dxa"/>
          </w:tcPr>
          <w:p w14:paraId="645F5215" w14:textId="77777777" w:rsidR="001C511C" w:rsidRPr="00593F77" w:rsidRDefault="001C511C" w:rsidP="00BC2A50">
            <w:r w:rsidRPr="00593F77">
              <w:t>3.29 (0.92)</w:t>
            </w:r>
          </w:p>
        </w:tc>
        <w:tc>
          <w:tcPr>
            <w:tcW w:w="1300" w:type="dxa"/>
          </w:tcPr>
          <w:p w14:paraId="37DCD276" w14:textId="77777777" w:rsidR="001C511C" w:rsidRPr="00593F77" w:rsidRDefault="001C511C" w:rsidP="00BC2A50">
            <w:r w:rsidRPr="00593F77">
              <w:t>2.60 (1.17)</w:t>
            </w:r>
          </w:p>
        </w:tc>
        <w:tc>
          <w:tcPr>
            <w:tcW w:w="1189" w:type="dxa"/>
          </w:tcPr>
          <w:p w14:paraId="2D82C2BF" w14:textId="77777777" w:rsidR="001C511C" w:rsidRPr="00593F77" w:rsidRDefault="001C511C" w:rsidP="00BC2A50">
            <w:r w:rsidRPr="00593F77">
              <w:t>3.75 (1.06)</w:t>
            </w:r>
          </w:p>
        </w:tc>
        <w:tc>
          <w:tcPr>
            <w:tcW w:w="1189" w:type="dxa"/>
          </w:tcPr>
          <w:p w14:paraId="0C75F6FA" w14:textId="77777777" w:rsidR="001C511C" w:rsidRPr="00593F77" w:rsidRDefault="001C511C" w:rsidP="00BC2A50">
            <w:r w:rsidRPr="00593F77">
              <w:t>3.11 (1.45)</w:t>
            </w:r>
          </w:p>
        </w:tc>
      </w:tr>
      <w:tr w:rsidR="001C511C" w:rsidRPr="00593F77" w14:paraId="582670A2" w14:textId="77777777" w:rsidTr="00BC2A50">
        <w:trPr>
          <w:jc w:val="right"/>
        </w:trPr>
        <w:tc>
          <w:tcPr>
            <w:tcW w:w="1441" w:type="dxa"/>
            <w:vAlign w:val="center"/>
          </w:tcPr>
          <w:p w14:paraId="570905F2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1035F5E0" w14:textId="77777777" w:rsidR="001C511C" w:rsidRPr="00593F77" w:rsidRDefault="001C511C" w:rsidP="00BC2A50">
            <w:pPr>
              <w:jc w:val="center"/>
            </w:pPr>
            <w:r w:rsidRPr="00593F77">
              <w:t>2.96 (1.40)</w:t>
            </w:r>
          </w:p>
        </w:tc>
        <w:tc>
          <w:tcPr>
            <w:tcW w:w="2599" w:type="dxa"/>
            <w:gridSpan w:val="2"/>
            <w:vAlign w:val="center"/>
          </w:tcPr>
          <w:p w14:paraId="01264781" w14:textId="77777777" w:rsidR="001C511C" w:rsidRPr="00593F77" w:rsidRDefault="001C511C" w:rsidP="00BC2A50">
            <w:pPr>
              <w:jc w:val="center"/>
            </w:pPr>
            <w:r w:rsidRPr="00593F77">
              <w:t>3.04 (1.06)</w:t>
            </w:r>
          </w:p>
        </w:tc>
        <w:tc>
          <w:tcPr>
            <w:tcW w:w="2378" w:type="dxa"/>
            <w:gridSpan w:val="2"/>
            <w:vAlign w:val="center"/>
          </w:tcPr>
          <w:p w14:paraId="3491CB06" w14:textId="77777777" w:rsidR="001C511C" w:rsidRPr="00593F77" w:rsidRDefault="001C511C" w:rsidP="00BC2A50">
            <w:pPr>
              <w:jc w:val="center"/>
            </w:pPr>
            <w:r w:rsidRPr="00593F77">
              <w:t>3.52 (1.23)</w:t>
            </w:r>
          </w:p>
        </w:tc>
      </w:tr>
    </w:tbl>
    <w:p w14:paraId="55BBD8D2" w14:textId="77777777" w:rsidR="001C511C" w:rsidRDefault="001C511C" w:rsidP="001C511C"/>
    <w:p w14:paraId="32BBBA2F" w14:textId="77777777" w:rsidR="002D2E8E" w:rsidRPr="00593F77" w:rsidRDefault="002D2E8E" w:rsidP="001C511C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3543860D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2279C9E8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lastRenderedPageBreak/>
              <w:t>O6</w:t>
            </w:r>
            <w:r w:rsidRPr="00593F77">
              <w:t xml:space="preserve"> - I think it is okay to undertake research funded by organisations that are funded in turn by industry</w:t>
            </w:r>
          </w:p>
        </w:tc>
      </w:tr>
      <w:tr w:rsidR="001C511C" w:rsidRPr="00593F77" w14:paraId="51977C45" w14:textId="77777777" w:rsidTr="00BC2A50">
        <w:trPr>
          <w:jc w:val="right"/>
        </w:trPr>
        <w:tc>
          <w:tcPr>
            <w:tcW w:w="1441" w:type="dxa"/>
            <w:vAlign w:val="center"/>
          </w:tcPr>
          <w:p w14:paraId="7A7A601C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43C605A3" w14:textId="226E946F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1ED3149C" w14:textId="2E033989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22CA68B5" w14:textId="6B0876CB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4A1FBEE5" w14:textId="71C601AC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3EEB3A8C" w14:textId="3B93A3F1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6131E127" w14:textId="7848918C" w:rsidR="001C511C" w:rsidRPr="00593F77" w:rsidRDefault="00F358CE" w:rsidP="00BC2A50">
            <w:r>
              <w:t>Psychosocial</w:t>
            </w:r>
          </w:p>
        </w:tc>
      </w:tr>
      <w:tr w:rsidR="001C511C" w:rsidRPr="00593F77" w14:paraId="31DE26E6" w14:textId="77777777" w:rsidTr="00BC2A50">
        <w:trPr>
          <w:jc w:val="right"/>
        </w:trPr>
        <w:tc>
          <w:tcPr>
            <w:tcW w:w="1441" w:type="dxa"/>
            <w:vAlign w:val="center"/>
          </w:tcPr>
          <w:p w14:paraId="3B873A82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4DDC6617" w14:textId="5F83AC29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1B456A88" w14:textId="4DB67239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5114A5A4" w14:textId="669EE7C4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2023744C" w14:textId="7A54A9BA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0B315AC9" w14:textId="31ACCD0D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7F7475F5" w14:textId="283AFDB6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43D27A88" w14:textId="77777777" w:rsidTr="00BC2A50">
        <w:trPr>
          <w:jc w:val="right"/>
        </w:trPr>
        <w:tc>
          <w:tcPr>
            <w:tcW w:w="1441" w:type="dxa"/>
            <w:vAlign w:val="center"/>
          </w:tcPr>
          <w:p w14:paraId="328718CD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</w:tcPr>
          <w:p w14:paraId="03CF42BF" w14:textId="77777777" w:rsidR="001C511C" w:rsidRPr="00593F77" w:rsidRDefault="001C511C" w:rsidP="00BC2A50">
            <w:r w:rsidRPr="00593F77">
              <w:t>3.80 (0.86)</w:t>
            </w:r>
          </w:p>
        </w:tc>
        <w:tc>
          <w:tcPr>
            <w:tcW w:w="1299" w:type="dxa"/>
          </w:tcPr>
          <w:p w14:paraId="41405DCC" w14:textId="77777777" w:rsidR="001C511C" w:rsidRPr="00593F77" w:rsidRDefault="001C511C" w:rsidP="00BC2A50">
            <w:r w:rsidRPr="00593F77">
              <w:t>2.92 (1.38)</w:t>
            </w:r>
          </w:p>
        </w:tc>
        <w:tc>
          <w:tcPr>
            <w:tcW w:w="1299" w:type="dxa"/>
          </w:tcPr>
          <w:p w14:paraId="5D5B2EBA" w14:textId="77777777" w:rsidR="001C511C" w:rsidRPr="00593F77" w:rsidRDefault="001C511C" w:rsidP="00BC2A50">
            <w:r w:rsidRPr="00593F77">
              <w:t>3.53 (0.80)</w:t>
            </w:r>
          </w:p>
        </w:tc>
        <w:tc>
          <w:tcPr>
            <w:tcW w:w="1300" w:type="dxa"/>
          </w:tcPr>
          <w:p w14:paraId="0E1C8AB0" w14:textId="77777777" w:rsidR="001C511C" w:rsidRPr="00593F77" w:rsidRDefault="001C511C" w:rsidP="00BC2A50">
            <w:r w:rsidRPr="00593F77">
              <w:t>3.10 (1.10)</w:t>
            </w:r>
          </w:p>
        </w:tc>
        <w:tc>
          <w:tcPr>
            <w:tcW w:w="1189" w:type="dxa"/>
          </w:tcPr>
          <w:p w14:paraId="780131BD" w14:textId="77777777" w:rsidR="001C511C" w:rsidRPr="00593F77" w:rsidRDefault="001C511C" w:rsidP="00BC2A50">
            <w:r w:rsidRPr="00593F77">
              <w:t>4.06 (0.57)</w:t>
            </w:r>
          </w:p>
        </w:tc>
        <w:tc>
          <w:tcPr>
            <w:tcW w:w="1189" w:type="dxa"/>
          </w:tcPr>
          <w:p w14:paraId="60DE1B84" w14:textId="77777777" w:rsidR="001C511C" w:rsidRPr="00593F77" w:rsidRDefault="001C511C" w:rsidP="00BC2A50">
            <w:r w:rsidRPr="00593F77">
              <w:t>3.67 (1.32)</w:t>
            </w:r>
          </w:p>
        </w:tc>
      </w:tr>
      <w:tr w:rsidR="001C511C" w:rsidRPr="00593F77" w14:paraId="1931D8AB" w14:textId="77777777" w:rsidTr="00BC2A50">
        <w:trPr>
          <w:jc w:val="right"/>
        </w:trPr>
        <w:tc>
          <w:tcPr>
            <w:tcW w:w="1441" w:type="dxa"/>
            <w:vAlign w:val="center"/>
          </w:tcPr>
          <w:p w14:paraId="7CB39C9A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118BC10D" w14:textId="77777777" w:rsidR="001C511C" w:rsidRPr="00593F77" w:rsidRDefault="001C511C" w:rsidP="00BC2A50">
            <w:pPr>
              <w:jc w:val="center"/>
            </w:pPr>
            <w:r w:rsidRPr="00593F77">
              <w:t>3.41 (1.19)</w:t>
            </w:r>
          </w:p>
        </w:tc>
        <w:tc>
          <w:tcPr>
            <w:tcW w:w="2599" w:type="dxa"/>
            <w:gridSpan w:val="2"/>
            <w:vAlign w:val="center"/>
          </w:tcPr>
          <w:p w14:paraId="3979C200" w14:textId="77777777" w:rsidR="001C511C" w:rsidRPr="00593F77" w:rsidRDefault="001C511C" w:rsidP="00BC2A50">
            <w:pPr>
              <w:jc w:val="center"/>
            </w:pPr>
            <w:r w:rsidRPr="00593F77">
              <w:t>3.37 (0.93)</w:t>
            </w:r>
          </w:p>
        </w:tc>
        <w:tc>
          <w:tcPr>
            <w:tcW w:w="2378" w:type="dxa"/>
            <w:gridSpan w:val="2"/>
            <w:vAlign w:val="center"/>
          </w:tcPr>
          <w:p w14:paraId="0F144F46" w14:textId="77777777" w:rsidR="001C511C" w:rsidRPr="00593F77" w:rsidRDefault="001C511C" w:rsidP="00BC2A50">
            <w:pPr>
              <w:jc w:val="center"/>
            </w:pPr>
            <w:r w:rsidRPr="00593F77">
              <w:t>3.92 (0.91)</w:t>
            </w:r>
          </w:p>
        </w:tc>
      </w:tr>
    </w:tbl>
    <w:p w14:paraId="2851E05B" w14:textId="77777777" w:rsidR="001C511C" w:rsidRDefault="001C511C" w:rsidP="001C511C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37AF1ED2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138385C2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t>O7</w:t>
            </w:r>
            <w:r w:rsidRPr="00593F77">
              <w:t xml:space="preserve"> - I think it is okay to undertake peer review for industry funded organisations</w:t>
            </w:r>
          </w:p>
        </w:tc>
      </w:tr>
      <w:tr w:rsidR="001C511C" w:rsidRPr="00593F77" w14:paraId="2BA7E61D" w14:textId="77777777" w:rsidTr="00BC2A50">
        <w:trPr>
          <w:jc w:val="right"/>
        </w:trPr>
        <w:tc>
          <w:tcPr>
            <w:tcW w:w="1441" w:type="dxa"/>
            <w:vAlign w:val="center"/>
          </w:tcPr>
          <w:p w14:paraId="543E32BB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712D24F8" w14:textId="24D1587E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6BF033A7" w14:textId="3559D801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78FA8DB8" w14:textId="46792599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3F1BB604" w14:textId="3CE453A8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2522A021" w14:textId="29BE9A42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3C65E250" w14:textId="6BCA6608" w:rsidR="001C511C" w:rsidRPr="00593F77" w:rsidRDefault="00F358CE" w:rsidP="00BC2A50">
            <w:r>
              <w:t>Psychosocial</w:t>
            </w:r>
          </w:p>
        </w:tc>
      </w:tr>
      <w:tr w:rsidR="001C511C" w:rsidRPr="00593F77" w14:paraId="1E463B05" w14:textId="77777777" w:rsidTr="00BC2A50">
        <w:trPr>
          <w:jc w:val="right"/>
        </w:trPr>
        <w:tc>
          <w:tcPr>
            <w:tcW w:w="1441" w:type="dxa"/>
            <w:vAlign w:val="center"/>
          </w:tcPr>
          <w:p w14:paraId="6333B236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5148ACFD" w14:textId="64C68FE8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6C214AE9" w14:textId="784D8145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5443C727" w14:textId="2AC91ACE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473BFC68" w14:textId="69960CE0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634F086E" w14:textId="5105CCDE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6A035E51" w14:textId="6ED3842E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4F94E01A" w14:textId="77777777" w:rsidTr="00BC2A50">
        <w:trPr>
          <w:jc w:val="right"/>
        </w:trPr>
        <w:tc>
          <w:tcPr>
            <w:tcW w:w="1441" w:type="dxa"/>
            <w:vAlign w:val="center"/>
          </w:tcPr>
          <w:p w14:paraId="0752F062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</w:tcPr>
          <w:p w14:paraId="13DC909C" w14:textId="77777777" w:rsidR="001C511C" w:rsidRPr="00593F77" w:rsidRDefault="001C511C" w:rsidP="00BC2A50">
            <w:r w:rsidRPr="00593F77">
              <w:t>3.47 (0.99)</w:t>
            </w:r>
          </w:p>
        </w:tc>
        <w:tc>
          <w:tcPr>
            <w:tcW w:w="1299" w:type="dxa"/>
          </w:tcPr>
          <w:p w14:paraId="0FA45C35" w14:textId="77777777" w:rsidR="001C511C" w:rsidRPr="00593F77" w:rsidRDefault="001C511C" w:rsidP="00BC2A50">
            <w:r w:rsidRPr="00593F77">
              <w:t>3.67 (0.78)</w:t>
            </w:r>
          </w:p>
        </w:tc>
        <w:tc>
          <w:tcPr>
            <w:tcW w:w="1299" w:type="dxa"/>
          </w:tcPr>
          <w:p w14:paraId="2F722530" w14:textId="77777777" w:rsidR="001C511C" w:rsidRPr="00593F77" w:rsidRDefault="001C511C" w:rsidP="00BC2A50">
            <w:r w:rsidRPr="00593F77">
              <w:t>3.53 (0.80)</w:t>
            </w:r>
          </w:p>
        </w:tc>
        <w:tc>
          <w:tcPr>
            <w:tcW w:w="1300" w:type="dxa"/>
          </w:tcPr>
          <w:p w14:paraId="4909644D" w14:textId="77777777" w:rsidR="001C511C" w:rsidRPr="00593F77" w:rsidRDefault="001C511C" w:rsidP="00BC2A50">
            <w:r w:rsidRPr="00593F77">
              <w:t>3.00 (1.15)</w:t>
            </w:r>
          </w:p>
        </w:tc>
        <w:tc>
          <w:tcPr>
            <w:tcW w:w="1189" w:type="dxa"/>
          </w:tcPr>
          <w:p w14:paraId="0859AADA" w14:textId="77777777" w:rsidR="001C511C" w:rsidRPr="00593F77" w:rsidRDefault="001C511C" w:rsidP="00BC2A50">
            <w:r w:rsidRPr="00593F77">
              <w:t>3.75 (0.86)</w:t>
            </w:r>
          </w:p>
        </w:tc>
        <w:tc>
          <w:tcPr>
            <w:tcW w:w="1189" w:type="dxa"/>
          </w:tcPr>
          <w:p w14:paraId="72FC2E9B" w14:textId="77777777" w:rsidR="001C511C" w:rsidRPr="00593F77" w:rsidRDefault="001C511C" w:rsidP="00BC2A50">
            <w:r w:rsidRPr="00593F77">
              <w:t>3.67 (1.32)</w:t>
            </w:r>
          </w:p>
        </w:tc>
      </w:tr>
      <w:tr w:rsidR="001C511C" w:rsidRPr="00593F77" w14:paraId="377075A5" w14:textId="77777777" w:rsidTr="00BC2A50">
        <w:trPr>
          <w:jc w:val="right"/>
        </w:trPr>
        <w:tc>
          <w:tcPr>
            <w:tcW w:w="1441" w:type="dxa"/>
            <w:vAlign w:val="center"/>
          </w:tcPr>
          <w:p w14:paraId="1D661F96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71D684AC" w14:textId="77777777" w:rsidR="001C511C" w:rsidRPr="00593F77" w:rsidRDefault="001C511C" w:rsidP="00BC2A50">
            <w:pPr>
              <w:jc w:val="center"/>
            </w:pPr>
            <w:r w:rsidRPr="00593F77">
              <w:t>3.56 (0.89)</w:t>
            </w:r>
          </w:p>
        </w:tc>
        <w:tc>
          <w:tcPr>
            <w:tcW w:w="2599" w:type="dxa"/>
            <w:gridSpan w:val="2"/>
            <w:vAlign w:val="center"/>
          </w:tcPr>
          <w:p w14:paraId="4DACA9C1" w14:textId="77777777" w:rsidR="001C511C" w:rsidRPr="00593F77" w:rsidRDefault="001C511C" w:rsidP="00BC2A50">
            <w:pPr>
              <w:jc w:val="center"/>
            </w:pPr>
            <w:r w:rsidRPr="00593F77">
              <w:t>3.33 (0.96)</w:t>
            </w:r>
          </w:p>
        </w:tc>
        <w:tc>
          <w:tcPr>
            <w:tcW w:w="2378" w:type="dxa"/>
            <w:gridSpan w:val="2"/>
            <w:vAlign w:val="center"/>
          </w:tcPr>
          <w:p w14:paraId="73F920E9" w14:textId="77777777" w:rsidR="001C511C" w:rsidRPr="00593F77" w:rsidRDefault="001C511C" w:rsidP="00BC2A50">
            <w:pPr>
              <w:jc w:val="center"/>
            </w:pPr>
            <w:r w:rsidRPr="00593F77">
              <w:t>3.72 (1.02)</w:t>
            </w:r>
          </w:p>
        </w:tc>
      </w:tr>
    </w:tbl>
    <w:p w14:paraId="705DFD1A" w14:textId="77777777" w:rsidR="001C511C" w:rsidRPr="00593F77" w:rsidRDefault="001C511C" w:rsidP="001C511C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4F57D09B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60C3B732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t>O8</w:t>
            </w:r>
            <w:r w:rsidRPr="00593F77">
              <w:t xml:space="preserve"> - I think it is okay to meet with industry employees to discuss my research</w:t>
            </w:r>
          </w:p>
        </w:tc>
      </w:tr>
      <w:tr w:rsidR="001C511C" w:rsidRPr="00593F77" w14:paraId="2571D96E" w14:textId="77777777" w:rsidTr="00BC2A50">
        <w:trPr>
          <w:jc w:val="right"/>
        </w:trPr>
        <w:tc>
          <w:tcPr>
            <w:tcW w:w="1441" w:type="dxa"/>
            <w:vAlign w:val="center"/>
          </w:tcPr>
          <w:p w14:paraId="76EAA32C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2282B929" w14:textId="3420F5C4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0C061C36" w14:textId="33F541A4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6174ED93" w14:textId="4AE771D1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5DCB15D0" w14:textId="60CCA3EA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5310BE9A" w14:textId="045818EA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446D0551" w14:textId="4AF82C22" w:rsidR="001C511C" w:rsidRPr="00593F77" w:rsidRDefault="00F358CE" w:rsidP="00BC2A50">
            <w:r>
              <w:t>Psychosocial</w:t>
            </w:r>
          </w:p>
        </w:tc>
      </w:tr>
      <w:tr w:rsidR="001C511C" w:rsidRPr="00593F77" w14:paraId="205C9D12" w14:textId="77777777" w:rsidTr="00BC2A50">
        <w:trPr>
          <w:jc w:val="right"/>
        </w:trPr>
        <w:tc>
          <w:tcPr>
            <w:tcW w:w="1441" w:type="dxa"/>
            <w:vAlign w:val="center"/>
          </w:tcPr>
          <w:p w14:paraId="1BAF251C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292F55FA" w14:textId="56B83F9F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18021125" w14:textId="088A8786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22586A32" w14:textId="054AD112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34EECB05" w14:textId="0CDA265C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47EF43E6" w14:textId="0BBD324C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410CBA87" w14:textId="3815AD29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4E6D3B15" w14:textId="77777777" w:rsidTr="00BC2A50">
        <w:trPr>
          <w:jc w:val="right"/>
        </w:trPr>
        <w:tc>
          <w:tcPr>
            <w:tcW w:w="1441" w:type="dxa"/>
            <w:vAlign w:val="center"/>
          </w:tcPr>
          <w:p w14:paraId="1C026EB8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</w:tcPr>
          <w:p w14:paraId="245E3EA5" w14:textId="77777777" w:rsidR="001C511C" w:rsidRPr="00593F77" w:rsidRDefault="001C511C" w:rsidP="00BC2A50">
            <w:r w:rsidRPr="00593F77">
              <w:t>3.73 (0.96)</w:t>
            </w:r>
          </w:p>
        </w:tc>
        <w:tc>
          <w:tcPr>
            <w:tcW w:w="1299" w:type="dxa"/>
          </w:tcPr>
          <w:p w14:paraId="4E960374" w14:textId="77777777" w:rsidR="001C511C" w:rsidRPr="00593F77" w:rsidRDefault="001C511C" w:rsidP="00BC2A50">
            <w:r w:rsidRPr="00593F77">
              <w:t>3.92 (1.08)</w:t>
            </w:r>
          </w:p>
        </w:tc>
        <w:tc>
          <w:tcPr>
            <w:tcW w:w="1299" w:type="dxa"/>
          </w:tcPr>
          <w:p w14:paraId="6C0F45DD" w14:textId="77777777" w:rsidR="001C511C" w:rsidRPr="00593F77" w:rsidRDefault="001C511C" w:rsidP="00BC2A50">
            <w:r w:rsidRPr="00593F77">
              <w:t>3.94 (0.56)</w:t>
            </w:r>
          </w:p>
        </w:tc>
        <w:tc>
          <w:tcPr>
            <w:tcW w:w="1300" w:type="dxa"/>
          </w:tcPr>
          <w:p w14:paraId="20F82F7D" w14:textId="77777777" w:rsidR="001C511C" w:rsidRPr="00593F77" w:rsidRDefault="001C511C" w:rsidP="00BC2A50">
            <w:r w:rsidRPr="00593F77">
              <w:t>3.80 (1.14)</w:t>
            </w:r>
          </w:p>
        </w:tc>
        <w:tc>
          <w:tcPr>
            <w:tcW w:w="1189" w:type="dxa"/>
          </w:tcPr>
          <w:p w14:paraId="6C42A028" w14:textId="77777777" w:rsidR="001C511C" w:rsidRPr="00593F77" w:rsidRDefault="001C511C" w:rsidP="00BC2A50">
            <w:r w:rsidRPr="00593F77">
              <w:t>3.69 (0.95)</w:t>
            </w:r>
          </w:p>
        </w:tc>
        <w:tc>
          <w:tcPr>
            <w:tcW w:w="1189" w:type="dxa"/>
          </w:tcPr>
          <w:p w14:paraId="5306FEE3" w14:textId="77777777" w:rsidR="001C511C" w:rsidRPr="00593F77" w:rsidRDefault="001C511C" w:rsidP="00BC2A50">
            <w:r w:rsidRPr="00593F77">
              <w:t>4.11 (0.93)</w:t>
            </w:r>
          </w:p>
        </w:tc>
      </w:tr>
      <w:tr w:rsidR="001C511C" w:rsidRPr="00593F77" w14:paraId="13834CC7" w14:textId="77777777" w:rsidTr="00BC2A50">
        <w:trPr>
          <w:jc w:val="right"/>
        </w:trPr>
        <w:tc>
          <w:tcPr>
            <w:tcW w:w="1441" w:type="dxa"/>
            <w:vAlign w:val="center"/>
          </w:tcPr>
          <w:p w14:paraId="4F806EB1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0D2362E2" w14:textId="77777777" w:rsidR="001C511C" w:rsidRPr="00593F77" w:rsidRDefault="001C511C" w:rsidP="00BC2A50">
            <w:pPr>
              <w:jc w:val="center"/>
            </w:pPr>
            <w:r w:rsidRPr="00593F77">
              <w:t>3.81 (1.00)</w:t>
            </w:r>
          </w:p>
        </w:tc>
        <w:tc>
          <w:tcPr>
            <w:tcW w:w="2599" w:type="dxa"/>
            <w:gridSpan w:val="2"/>
            <w:vAlign w:val="center"/>
          </w:tcPr>
          <w:p w14:paraId="21951EC4" w14:textId="77777777" w:rsidR="001C511C" w:rsidRPr="00593F77" w:rsidRDefault="001C511C" w:rsidP="00BC2A50">
            <w:pPr>
              <w:jc w:val="center"/>
            </w:pPr>
            <w:r w:rsidRPr="00593F77">
              <w:t>3.89 (0.80)</w:t>
            </w:r>
          </w:p>
        </w:tc>
        <w:tc>
          <w:tcPr>
            <w:tcW w:w="2378" w:type="dxa"/>
            <w:gridSpan w:val="2"/>
            <w:vAlign w:val="center"/>
          </w:tcPr>
          <w:p w14:paraId="70CA148D" w14:textId="77777777" w:rsidR="001C511C" w:rsidRPr="00593F77" w:rsidRDefault="001C511C" w:rsidP="00BC2A50">
            <w:pPr>
              <w:jc w:val="center"/>
            </w:pPr>
            <w:r w:rsidRPr="00593F77">
              <w:t>3.84 (0.94)</w:t>
            </w:r>
          </w:p>
        </w:tc>
      </w:tr>
    </w:tbl>
    <w:p w14:paraId="2F2522F8" w14:textId="77777777" w:rsidR="001C511C" w:rsidRPr="00593F77" w:rsidRDefault="001C511C" w:rsidP="001C511C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243"/>
        <w:gridCol w:w="1342"/>
        <w:gridCol w:w="1283"/>
        <w:gridCol w:w="1342"/>
        <w:gridCol w:w="1203"/>
        <w:gridCol w:w="1342"/>
      </w:tblGrid>
      <w:tr w:rsidR="001C511C" w:rsidRPr="00593F77" w14:paraId="334C1FCD" w14:textId="77777777" w:rsidTr="00BC2A50">
        <w:trPr>
          <w:trHeight w:val="513"/>
          <w:jc w:val="right"/>
        </w:trPr>
        <w:tc>
          <w:tcPr>
            <w:tcW w:w="9016" w:type="dxa"/>
            <w:gridSpan w:val="7"/>
            <w:vAlign w:val="center"/>
          </w:tcPr>
          <w:p w14:paraId="3EBB522B" w14:textId="77777777" w:rsidR="001C511C" w:rsidRPr="00593F77" w:rsidRDefault="001C511C" w:rsidP="00BC2A50">
            <w:pPr>
              <w:rPr>
                <w:b/>
                <w:bCs/>
              </w:rPr>
            </w:pPr>
            <w:r w:rsidRPr="00593F77">
              <w:rPr>
                <w:b/>
                <w:bCs/>
              </w:rPr>
              <w:t>O9</w:t>
            </w:r>
            <w:r w:rsidRPr="00593F77">
              <w:t xml:space="preserve"> - I think it is okay to work with research colleagues who undertake research funded by industry</w:t>
            </w:r>
          </w:p>
        </w:tc>
      </w:tr>
      <w:tr w:rsidR="001C511C" w:rsidRPr="00593F77" w14:paraId="4519B3BC" w14:textId="77777777" w:rsidTr="00BC2A50">
        <w:trPr>
          <w:jc w:val="right"/>
        </w:trPr>
        <w:tc>
          <w:tcPr>
            <w:tcW w:w="1441" w:type="dxa"/>
            <w:vAlign w:val="center"/>
          </w:tcPr>
          <w:p w14:paraId="0A6CCFB2" w14:textId="77777777" w:rsidR="001C511C" w:rsidRPr="00593F77" w:rsidRDefault="001C511C" w:rsidP="00BC2A50">
            <w:r w:rsidRPr="00593F77">
              <w:t>Stratum</w:t>
            </w:r>
          </w:p>
        </w:tc>
        <w:tc>
          <w:tcPr>
            <w:tcW w:w="1299" w:type="dxa"/>
            <w:vAlign w:val="center"/>
          </w:tcPr>
          <w:p w14:paraId="0B689970" w14:textId="6F3A9E48" w:rsidR="001C511C" w:rsidRPr="00593F77" w:rsidRDefault="00F358CE" w:rsidP="00BC2A50">
            <w:r>
              <w:t>Biomedical</w:t>
            </w:r>
          </w:p>
        </w:tc>
        <w:tc>
          <w:tcPr>
            <w:tcW w:w="1299" w:type="dxa"/>
            <w:vAlign w:val="center"/>
          </w:tcPr>
          <w:p w14:paraId="46D312E3" w14:textId="03154866" w:rsidR="001C511C" w:rsidRPr="00593F77" w:rsidRDefault="00F358CE" w:rsidP="00BC2A50">
            <w:r>
              <w:t>Psychosocial</w:t>
            </w:r>
          </w:p>
        </w:tc>
        <w:tc>
          <w:tcPr>
            <w:tcW w:w="1299" w:type="dxa"/>
            <w:vAlign w:val="center"/>
          </w:tcPr>
          <w:p w14:paraId="2A8866F5" w14:textId="787E0A22" w:rsidR="001C511C" w:rsidRPr="00593F77" w:rsidRDefault="00F358CE" w:rsidP="00BC2A50">
            <w:r>
              <w:t>Biomedical</w:t>
            </w:r>
          </w:p>
        </w:tc>
        <w:tc>
          <w:tcPr>
            <w:tcW w:w="1300" w:type="dxa"/>
            <w:vAlign w:val="center"/>
          </w:tcPr>
          <w:p w14:paraId="4DE28C56" w14:textId="77DE8C91" w:rsidR="001C511C" w:rsidRPr="00593F77" w:rsidRDefault="00F358CE" w:rsidP="00BC2A50">
            <w:r>
              <w:t>Psychosocial</w:t>
            </w:r>
          </w:p>
        </w:tc>
        <w:tc>
          <w:tcPr>
            <w:tcW w:w="1189" w:type="dxa"/>
            <w:vAlign w:val="center"/>
          </w:tcPr>
          <w:p w14:paraId="072E9616" w14:textId="3AA5F90F" w:rsidR="001C511C" w:rsidRPr="00593F77" w:rsidRDefault="00F358CE" w:rsidP="00BC2A50">
            <w:r>
              <w:t>Biomedical</w:t>
            </w:r>
          </w:p>
        </w:tc>
        <w:tc>
          <w:tcPr>
            <w:tcW w:w="1189" w:type="dxa"/>
            <w:vAlign w:val="center"/>
          </w:tcPr>
          <w:p w14:paraId="2140917A" w14:textId="7B01E431" w:rsidR="001C511C" w:rsidRPr="00593F77" w:rsidRDefault="00F358CE" w:rsidP="00BC2A50">
            <w:r>
              <w:t>Psychosocial</w:t>
            </w:r>
          </w:p>
        </w:tc>
      </w:tr>
      <w:tr w:rsidR="001C511C" w:rsidRPr="00593F77" w14:paraId="5183FB13" w14:textId="77777777" w:rsidTr="00BC2A50">
        <w:trPr>
          <w:jc w:val="right"/>
        </w:trPr>
        <w:tc>
          <w:tcPr>
            <w:tcW w:w="1441" w:type="dxa"/>
            <w:vAlign w:val="center"/>
          </w:tcPr>
          <w:p w14:paraId="061118E7" w14:textId="77777777" w:rsidR="001C511C" w:rsidRPr="00593F77" w:rsidRDefault="001C511C" w:rsidP="00BC2A50">
            <w:r w:rsidRPr="00593F77">
              <w:t>Group</w:t>
            </w:r>
          </w:p>
        </w:tc>
        <w:tc>
          <w:tcPr>
            <w:tcW w:w="1299" w:type="dxa"/>
            <w:vAlign w:val="center"/>
          </w:tcPr>
          <w:p w14:paraId="58F51515" w14:textId="08B86495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4D36A530" w14:textId="437EB894" w:rsidR="001C511C" w:rsidRPr="00593F77" w:rsidRDefault="00F358CE" w:rsidP="00BC2A50">
            <w:r>
              <w:t>Control</w:t>
            </w:r>
          </w:p>
        </w:tc>
        <w:tc>
          <w:tcPr>
            <w:tcW w:w="1299" w:type="dxa"/>
            <w:vAlign w:val="center"/>
          </w:tcPr>
          <w:p w14:paraId="446C051E" w14:textId="62C57D21" w:rsidR="001C511C" w:rsidRPr="00593F77" w:rsidRDefault="00F358CE" w:rsidP="00BC2A50">
            <w:r>
              <w:t>Entitlement</w:t>
            </w:r>
          </w:p>
        </w:tc>
        <w:tc>
          <w:tcPr>
            <w:tcW w:w="1300" w:type="dxa"/>
            <w:vAlign w:val="center"/>
          </w:tcPr>
          <w:p w14:paraId="7F0D3233" w14:textId="33B88832" w:rsidR="001C511C" w:rsidRPr="00593F77" w:rsidRDefault="00F358CE" w:rsidP="00BC2A50">
            <w:r>
              <w:t>Entitlement</w:t>
            </w:r>
          </w:p>
        </w:tc>
        <w:tc>
          <w:tcPr>
            <w:tcW w:w="1189" w:type="dxa"/>
            <w:vAlign w:val="center"/>
          </w:tcPr>
          <w:p w14:paraId="384BDAB8" w14:textId="5BC6C3E7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  <w:tc>
          <w:tcPr>
            <w:tcW w:w="1189" w:type="dxa"/>
            <w:vAlign w:val="center"/>
          </w:tcPr>
          <w:p w14:paraId="511298FD" w14:textId="54D84EF4" w:rsidR="001C511C" w:rsidRPr="00593F77" w:rsidRDefault="00F358CE" w:rsidP="00BC2A50">
            <w:proofErr w:type="spellStart"/>
            <w:r>
              <w:t>CoI</w:t>
            </w:r>
            <w:proofErr w:type="spellEnd"/>
            <w:r>
              <w:t>-C</w:t>
            </w:r>
          </w:p>
        </w:tc>
      </w:tr>
      <w:tr w:rsidR="001C511C" w:rsidRPr="00593F77" w14:paraId="02DF2B92" w14:textId="77777777" w:rsidTr="00BC2A50">
        <w:trPr>
          <w:jc w:val="right"/>
        </w:trPr>
        <w:tc>
          <w:tcPr>
            <w:tcW w:w="1441" w:type="dxa"/>
            <w:vAlign w:val="center"/>
          </w:tcPr>
          <w:p w14:paraId="4F43E796" w14:textId="77777777" w:rsidR="001C511C" w:rsidRPr="00593F77" w:rsidRDefault="001C511C" w:rsidP="00BC2A50">
            <w:r w:rsidRPr="00593F77">
              <w:t>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1299" w:type="dxa"/>
          </w:tcPr>
          <w:p w14:paraId="7B183D9B" w14:textId="77777777" w:rsidR="001C511C" w:rsidRPr="00593F77" w:rsidRDefault="001C511C" w:rsidP="00BC2A50">
            <w:r w:rsidRPr="00593F77">
              <w:t>3.87 (0.74)</w:t>
            </w:r>
          </w:p>
        </w:tc>
        <w:tc>
          <w:tcPr>
            <w:tcW w:w="1299" w:type="dxa"/>
          </w:tcPr>
          <w:p w14:paraId="6C005486" w14:textId="77777777" w:rsidR="001C511C" w:rsidRPr="00593F77" w:rsidRDefault="001C511C" w:rsidP="00BC2A50">
            <w:r w:rsidRPr="00593F77">
              <w:t>3.67 (0.89)</w:t>
            </w:r>
          </w:p>
        </w:tc>
        <w:tc>
          <w:tcPr>
            <w:tcW w:w="1299" w:type="dxa"/>
          </w:tcPr>
          <w:p w14:paraId="63B78433" w14:textId="77777777" w:rsidR="001C511C" w:rsidRPr="00593F77" w:rsidRDefault="001C511C" w:rsidP="00BC2A50">
            <w:r w:rsidRPr="00593F77">
              <w:t>3.82 (0.64)</w:t>
            </w:r>
          </w:p>
        </w:tc>
        <w:tc>
          <w:tcPr>
            <w:tcW w:w="1300" w:type="dxa"/>
          </w:tcPr>
          <w:p w14:paraId="12578B8C" w14:textId="77777777" w:rsidR="001C511C" w:rsidRPr="00593F77" w:rsidRDefault="001C511C" w:rsidP="00BC2A50">
            <w:r w:rsidRPr="00593F77">
              <w:t>3.70 (0.67)</w:t>
            </w:r>
          </w:p>
        </w:tc>
        <w:tc>
          <w:tcPr>
            <w:tcW w:w="1189" w:type="dxa"/>
          </w:tcPr>
          <w:p w14:paraId="4391265E" w14:textId="77777777" w:rsidR="001C511C" w:rsidRPr="00593F77" w:rsidRDefault="001C511C" w:rsidP="00BC2A50">
            <w:r w:rsidRPr="00593F77">
              <w:t>4.12 (0.50)</w:t>
            </w:r>
          </w:p>
        </w:tc>
        <w:tc>
          <w:tcPr>
            <w:tcW w:w="1189" w:type="dxa"/>
          </w:tcPr>
          <w:p w14:paraId="3279B9F1" w14:textId="77777777" w:rsidR="001C511C" w:rsidRPr="00593F77" w:rsidRDefault="001C511C" w:rsidP="00BC2A50">
            <w:r w:rsidRPr="00593F77">
              <w:t>4.00 (0.87)</w:t>
            </w:r>
          </w:p>
        </w:tc>
      </w:tr>
      <w:tr w:rsidR="001C511C" w:rsidRPr="00593F77" w14:paraId="1C959A0C" w14:textId="77777777" w:rsidTr="00BC2A50">
        <w:trPr>
          <w:jc w:val="right"/>
        </w:trPr>
        <w:tc>
          <w:tcPr>
            <w:tcW w:w="1441" w:type="dxa"/>
            <w:vAlign w:val="center"/>
          </w:tcPr>
          <w:p w14:paraId="46972B6C" w14:textId="77777777" w:rsidR="001C511C" w:rsidRPr="00593F77" w:rsidRDefault="001C511C" w:rsidP="00BC2A50">
            <w:r w:rsidRPr="00593F77">
              <w:t>Combined mean (</w:t>
            </w:r>
            <w:proofErr w:type="spellStart"/>
            <w:r w:rsidRPr="00593F77">
              <w:t>sd</w:t>
            </w:r>
            <w:proofErr w:type="spellEnd"/>
            <w:r w:rsidRPr="00593F77">
              <w:t>)</w:t>
            </w:r>
          </w:p>
        </w:tc>
        <w:tc>
          <w:tcPr>
            <w:tcW w:w="2598" w:type="dxa"/>
            <w:gridSpan w:val="2"/>
            <w:vAlign w:val="center"/>
          </w:tcPr>
          <w:p w14:paraId="3069AE99" w14:textId="77777777" w:rsidR="001C511C" w:rsidRPr="00593F77" w:rsidRDefault="001C511C" w:rsidP="00BC2A50">
            <w:pPr>
              <w:jc w:val="center"/>
            </w:pPr>
            <w:r w:rsidRPr="00593F77">
              <w:t>3.78 (0.80)</w:t>
            </w:r>
          </w:p>
        </w:tc>
        <w:tc>
          <w:tcPr>
            <w:tcW w:w="2599" w:type="dxa"/>
            <w:gridSpan w:val="2"/>
            <w:vAlign w:val="center"/>
          </w:tcPr>
          <w:p w14:paraId="615BDE53" w14:textId="77777777" w:rsidR="001C511C" w:rsidRPr="00593F77" w:rsidRDefault="001C511C" w:rsidP="00BC2A50">
            <w:pPr>
              <w:jc w:val="center"/>
            </w:pPr>
            <w:r w:rsidRPr="00593F77">
              <w:t>3.78 (0.64)</w:t>
            </w:r>
          </w:p>
        </w:tc>
        <w:tc>
          <w:tcPr>
            <w:tcW w:w="2378" w:type="dxa"/>
            <w:gridSpan w:val="2"/>
            <w:vAlign w:val="center"/>
          </w:tcPr>
          <w:p w14:paraId="1C6CFF94" w14:textId="77777777" w:rsidR="001C511C" w:rsidRPr="00593F77" w:rsidRDefault="001C511C" w:rsidP="00BC2A50">
            <w:pPr>
              <w:jc w:val="center"/>
            </w:pPr>
            <w:r w:rsidRPr="00593F77">
              <w:t>4.08 (0.64)</w:t>
            </w:r>
          </w:p>
        </w:tc>
      </w:tr>
    </w:tbl>
    <w:p w14:paraId="722ADCBE" w14:textId="77777777" w:rsidR="00BC2A50" w:rsidRDefault="00BC2A50">
      <w:pPr>
        <w:rPr>
          <w:b/>
        </w:rPr>
      </w:pPr>
    </w:p>
    <w:p w14:paraId="0A4C7522" w14:textId="77777777" w:rsidR="00BC2A50" w:rsidRDefault="00BC2A50">
      <w:pPr>
        <w:rPr>
          <w:b/>
        </w:rPr>
      </w:pPr>
    </w:p>
    <w:p w14:paraId="67F4B546" w14:textId="77777777" w:rsidR="00BC2A50" w:rsidRDefault="00BC2A50">
      <w:pPr>
        <w:rPr>
          <w:b/>
        </w:rPr>
      </w:pPr>
      <w:r>
        <w:rPr>
          <w:b/>
        </w:rPr>
        <w:br w:type="page"/>
      </w:r>
    </w:p>
    <w:sectPr w:rsidR="00BC2A5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74E88D" w14:textId="77777777" w:rsidR="00861B12" w:rsidRDefault="00861B12" w:rsidP="00C92662">
      <w:pPr>
        <w:spacing w:after="0" w:line="240" w:lineRule="auto"/>
      </w:pPr>
      <w:r>
        <w:separator/>
      </w:r>
    </w:p>
  </w:endnote>
  <w:endnote w:type="continuationSeparator" w:id="0">
    <w:p w14:paraId="3A70A656" w14:textId="77777777" w:rsidR="00861B12" w:rsidRDefault="00861B12" w:rsidP="00C92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5929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9056F" w14:textId="5F7C827D" w:rsidR="008F0815" w:rsidRDefault="008F08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35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8E5908" w14:textId="77777777" w:rsidR="008F0815" w:rsidRDefault="008F08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F7080E" w14:textId="77777777" w:rsidR="00861B12" w:rsidRDefault="00861B12" w:rsidP="00C92662">
      <w:pPr>
        <w:spacing w:after="0" w:line="240" w:lineRule="auto"/>
      </w:pPr>
      <w:r>
        <w:separator/>
      </w:r>
    </w:p>
  </w:footnote>
  <w:footnote w:type="continuationSeparator" w:id="0">
    <w:p w14:paraId="6EA74774" w14:textId="77777777" w:rsidR="00861B12" w:rsidRDefault="00861B12" w:rsidP="00C92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866B1"/>
    <w:multiLevelType w:val="hybridMultilevel"/>
    <w:tmpl w:val="2DAC92CA"/>
    <w:lvl w:ilvl="0" w:tplc="08090017">
      <w:start w:val="1"/>
      <w:numFmt w:val="lowerLetter"/>
      <w:lvlText w:val="%1)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16795F3C"/>
    <w:multiLevelType w:val="hybridMultilevel"/>
    <w:tmpl w:val="93A6D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D80A26"/>
    <w:multiLevelType w:val="hybridMultilevel"/>
    <w:tmpl w:val="0F56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831926"/>
    <w:multiLevelType w:val="hybridMultilevel"/>
    <w:tmpl w:val="01F80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073B3A"/>
    <w:multiLevelType w:val="multilevel"/>
    <w:tmpl w:val="D5A82D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5E6B6788"/>
    <w:multiLevelType w:val="hybridMultilevel"/>
    <w:tmpl w:val="56D21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5tdaepypzsxqefpawpprw0x9dvx5a55dar&quot;&gt;library1b3-Converted&lt;record-ids&gt;&lt;item&gt;3752&lt;/item&gt;&lt;item&gt;4628&lt;/item&gt;&lt;item&gt;5256&lt;/item&gt;&lt;item&gt;5257&lt;/item&gt;&lt;item&gt;5278&lt;/item&gt;&lt;item&gt;5327&lt;/item&gt;&lt;item&gt;5330&lt;/item&gt;&lt;item&gt;5411&lt;/item&gt;&lt;item&gt;5428&lt;/item&gt;&lt;item&gt;5568&lt;/item&gt;&lt;item&gt;5588&lt;/item&gt;&lt;item&gt;5667&lt;/item&gt;&lt;item&gt;6265&lt;/item&gt;&lt;item&gt;6276&lt;/item&gt;&lt;item&gt;6277&lt;/item&gt;&lt;item&gt;6339&lt;/item&gt;&lt;item&gt;6342&lt;/item&gt;&lt;item&gt;6347&lt;/item&gt;&lt;item&gt;6573&lt;/item&gt;&lt;item&gt;6788&lt;/item&gt;&lt;item&gt;6960&lt;/item&gt;&lt;item&gt;7084&lt;/item&gt;&lt;item&gt;7188&lt;/item&gt;&lt;item&gt;7191&lt;/item&gt;&lt;item&gt;7305&lt;/item&gt;&lt;item&gt;7312&lt;/item&gt;&lt;item&gt;7338&lt;/item&gt;&lt;item&gt;7342&lt;/item&gt;&lt;item&gt;7377&lt;/item&gt;&lt;item&gt;7401&lt;/item&gt;&lt;item&gt;7423&lt;/item&gt;&lt;item&gt;7428&lt;/item&gt;&lt;item&gt;7442&lt;/item&gt;&lt;item&gt;7444&lt;/item&gt;&lt;item&gt;7454&lt;/item&gt;&lt;item&gt;7455&lt;/item&gt;&lt;item&gt;7456&lt;/item&gt;&lt;item&gt;7459&lt;/item&gt;&lt;/record-ids&gt;&lt;/item&gt;&lt;/Libraries&gt;"/>
  </w:docVars>
  <w:rsids>
    <w:rsidRoot w:val="005741B4"/>
    <w:rsid w:val="000003C9"/>
    <w:rsid w:val="0000096A"/>
    <w:rsid w:val="00002CE5"/>
    <w:rsid w:val="00014929"/>
    <w:rsid w:val="000370AD"/>
    <w:rsid w:val="0005175D"/>
    <w:rsid w:val="000650FC"/>
    <w:rsid w:val="000652D6"/>
    <w:rsid w:val="00067137"/>
    <w:rsid w:val="000703A1"/>
    <w:rsid w:val="000729B4"/>
    <w:rsid w:val="000A3880"/>
    <w:rsid w:val="000A6EE4"/>
    <w:rsid w:val="000C0BD8"/>
    <w:rsid w:val="000C43E7"/>
    <w:rsid w:val="000D5DF8"/>
    <w:rsid w:val="000E1C97"/>
    <w:rsid w:val="000E50F5"/>
    <w:rsid w:val="000F34FB"/>
    <w:rsid w:val="000F7B95"/>
    <w:rsid w:val="00105D31"/>
    <w:rsid w:val="00121E9F"/>
    <w:rsid w:val="001408E0"/>
    <w:rsid w:val="00142939"/>
    <w:rsid w:val="00143CF8"/>
    <w:rsid w:val="001458A3"/>
    <w:rsid w:val="001475D6"/>
    <w:rsid w:val="001571DD"/>
    <w:rsid w:val="00161206"/>
    <w:rsid w:val="001706EE"/>
    <w:rsid w:val="001740FB"/>
    <w:rsid w:val="0018713F"/>
    <w:rsid w:val="001A21A2"/>
    <w:rsid w:val="001A2C0D"/>
    <w:rsid w:val="001B2912"/>
    <w:rsid w:val="001B703F"/>
    <w:rsid w:val="001C511C"/>
    <w:rsid w:val="001C5EC8"/>
    <w:rsid w:val="001D1704"/>
    <w:rsid w:val="001E1094"/>
    <w:rsid w:val="001E7B67"/>
    <w:rsid w:val="001F39E9"/>
    <w:rsid w:val="00204710"/>
    <w:rsid w:val="002100FC"/>
    <w:rsid w:val="00211CE3"/>
    <w:rsid w:val="00222525"/>
    <w:rsid w:val="00226EB7"/>
    <w:rsid w:val="00256856"/>
    <w:rsid w:val="00262402"/>
    <w:rsid w:val="0026467C"/>
    <w:rsid w:val="0026598D"/>
    <w:rsid w:val="00274798"/>
    <w:rsid w:val="002845C0"/>
    <w:rsid w:val="002A19E5"/>
    <w:rsid w:val="002A53BB"/>
    <w:rsid w:val="002A7E31"/>
    <w:rsid w:val="002B0130"/>
    <w:rsid w:val="002B3E7C"/>
    <w:rsid w:val="002C1C3A"/>
    <w:rsid w:val="002C3150"/>
    <w:rsid w:val="002C711B"/>
    <w:rsid w:val="002D2E8E"/>
    <w:rsid w:val="002E379D"/>
    <w:rsid w:val="00310CC4"/>
    <w:rsid w:val="00311A89"/>
    <w:rsid w:val="003257D4"/>
    <w:rsid w:val="00337153"/>
    <w:rsid w:val="00337EDA"/>
    <w:rsid w:val="00357E0D"/>
    <w:rsid w:val="00362887"/>
    <w:rsid w:val="003666B8"/>
    <w:rsid w:val="00395F0B"/>
    <w:rsid w:val="003A2CCE"/>
    <w:rsid w:val="003A3BBA"/>
    <w:rsid w:val="003C10A3"/>
    <w:rsid w:val="003C16A1"/>
    <w:rsid w:val="003C6AE1"/>
    <w:rsid w:val="003D75FF"/>
    <w:rsid w:val="003D7946"/>
    <w:rsid w:val="003F1A9B"/>
    <w:rsid w:val="004004FB"/>
    <w:rsid w:val="00405499"/>
    <w:rsid w:val="004237F6"/>
    <w:rsid w:val="0043012B"/>
    <w:rsid w:val="00441E52"/>
    <w:rsid w:val="0044217B"/>
    <w:rsid w:val="00447CC5"/>
    <w:rsid w:val="004501FB"/>
    <w:rsid w:val="004766F1"/>
    <w:rsid w:val="004836E4"/>
    <w:rsid w:val="004A1416"/>
    <w:rsid w:val="004A5CA4"/>
    <w:rsid w:val="004B78F3"/>
    <w:rsid w:val="004C2702"/>
    <w:rsid w:val="004D0CCB"/>
    <w:rsid w:val="004D2ABF"/>
    <w:rsid w:val="004E0FD3"/>
    <w:rsid w:val="004E1430"/>
    <w:rsid w:val="004F5874"/>
    <w:rsid w:val="00512AC5"/>
    <w:rsid w:val="00527227"/>
    <w:rsid w:val="0054282C"/>
    <w:rsid w:val="00555D66"/>
    <w:rsid w:val="0055662A"/>
    <w:rsid w:val="0056185D"/>
    <w:rsid w:val="005741B4"/>
    <w:rsid w:val="00576770"/>
    <w:rsid w:val="00576869"/>
    <w:rsid w:val="00582DD5"/>
    <w:rsid w:val="005A109F"/>
    <w:rsid w:val="005A37FC"/>
    <w:rsid w:val="005A63EC"/>
    <w:rsid w:val="005B15FE"/>
    <w:rsid w:val="005C1A76"/>
    <w:rsid w:val="005E371C"/>
    <w:rsid w:val="005E5C7B"/>
    <w:rsid w:val="005F1DBA"/>
    <w:rsid w:val="005F37BF"/>
    <w:rsid w:val="006113DF"/>
    <w:rsid w:val="00613216"/>
    <w:rsid w:val="00622E97"/>
    <w:rsid w:val="006547DB"/>
    <w:rsid w:val="00655231"/>
    <w:rsid w:val="00673802"/>
    <w:rsid w:val="00677A84"/>
    <w:rsid w:val="0068751B"/>
    <w:rsid w:val="00693580"/>
    <w:rsid w:val="00696AA8"/>
    <w:rsid w:val="006A1E3A"/>
    <w:rsid w:val="006C3153"/>
    <w:rsid w:val="006D3878"/>
    <w:rsid w:val="006E2354"/>
    <w:rsid w:val="006E3A0A"/>
    <w:rsid w:val="006F2828"/>
    <w:rsid w:val="006F62B7"/>
    <w:rsid w:val="00724C42"/>
    <w:rsid w:val="00732AFB"/>
    <w:rsid w:val="00736F01"/>
    <w:rsid w:val="007375D8"/>
    <w:rsid w:val="00741F63"/>
    <w:rsid w:val="0075101E"/>
    <w:rsid w:val="0075313F"/>
    <w:rsid w:val="007647B6"/>
    <w:rsid w:val="00773453"/>
    <w:rsid w:val="007843DB"/>
    <w:rsid w:val="007916F9"/>
    <w:rsid w:val="00793A19"/>
    <w:rsid w:val="007A4270"/>
    <w:rsid w:val="007A45E9"/>
    <w:rsid w:val="007A4C89"/>
    <w:rsid w:val="007B4C4A"/>
    <w:rsid w:val="007D3A0A"/>
    <w:rsid w:val="007F2322"/>
    <w:rsid w:val="007F4033"/>
    <w:rsid w:val="00801166"/>
    <w:rsid w:val="00810BD7"/>
    <w:rsid w:val="00823923"/>
    <w:rsid w:val="008262AE"/>
    <w:rsid w:val="00837A4F"/>
    <w:rsid w:val="00845FAF"/>
    <w:rsid w:val="008549F4"/>
    <w:rsid w:val="00861B12"/>
    <w:rsid w:val="0086231B"/>
    <w:rsid w:val="00863ADB"/>
    <w:rsid w:val="00870C5E"/>
    <w:rsid w:val="008816AF"/>
    <w:rsid w:val="00883629"/>
    <w:rsid w:val="00896B8B"/>
    <w:rsid w:val="008A6A31"/>
    <w:rsid w:val="008B0002"/>
    <w:rsid w:val="008B3AC3"/>
    <w:rsid w:val="008C33E6"/>
    <w:rsid w:val="008C7C4C"/>
    <w:rsid w:val="008D0A5F"/>
    <w:rsid w:val="008D1D30"/>
    <w:rsid w:val="008D2E41"/>
    <w:rsid w:val="008E20C1"/>
    <w:rsid w:val="008E5840"/>
    <w:rsid w:val="008E642E"/>
    <w:rsid w:val="008F0815"/>
    <w:rsid w:val="0090423E"/>
    <w:rsid w:val="00905764"/>
    <w:rsid w:val="009207C0"/>
    <w:rsid w:val="009339CF"/>
    <w:rsid w:val="009375A9"/>
    <w:rsid w:val="0094428A"/>
    <w:rsid w:val="0094634C"/>
    <w:rsid w:val="009565E1"/>
    <w:rsid w:val="009573AD"/>
    <w:rsid w:val="00983DBC"/>
    <w:rsid w:val="00985F86"/>
    <w:rsid w:val="00986067"/>
    <w:rsid w:val="009A4274"/>
    <w:rsid w:val="009A57E6"/>
    <w:rsid w:val="009B2CE8"/>
    <w:rsid w:val="009B3AC0"/>
    <w:rsid w:val="009D148A"/>
    <w:rsid w:val="009D1636"/>
    <w:rsid w:val="009E12CF"/>
    <w:rsid w:val="009F0A1F"/>
    <w:rsid w:val="00A17595"/>
    <w:rsid w:val="00A75585"/>
    <w:rsid w:val="00A7653E"/>
    <w:rsid w:val="00A77C32"/>
    <w:rsid w:val="00A8416E"/>
    <w:rsid w:val="00A855BB"/>
    <w:rsid w:val="00A9230A"/>
    <w:rsid w:val="00A94EA4"/>
    <w:rsid w:val="00A96637"/>
    <w:rsid w:val="00AA7A19"/>
    <w:rsid w:val="00AC2401"/>
    <w:rsid w:val="00AC696C"/>
    <w:rsid w:val="00AC6C99"/>
    <w:rsid w:val="00AE24A9"/>
    <w:rsid w:val="00AF1EA1"/>
    <w:rsid w:val="00B16308"/>
    <w:rsid w:val="00B240D9"/>
    <w:rsid w:val="00B3299D"/>
    <w:rsid w:val="00B37243"/>
    <w:rsid w:val="00B506E2"/>
    <w:rsid w:val="00B60DFA"/>
    <w:rsid w:val="00B61C75"/>
    <w:rsid w:val="00B70481"/>
    <w:rsid w:val="00B77841"/>
    <w:rsid w:val="00B85ED9"/>
    <w:rsid w:val="00B95B7C"/>
    <w:rsid w:val="00BA3563"/>
    <w:rsid w:val="00BA3659"/>
    <w:rsid w:val="00BB49A5"/>
    <w:rsid w:val="00BB49F2"/>
    <w:rsid w:val="00BC2A50"/>
    <w:rsid w:val="00BC7D68"/>
    <w:rsid w:val="00BF14C7"/>
    <w:rsid w:val="00C01D8C"/>
    <w:rsid w:val="00C065E0"/>
    <w:rsid w:val="00C17395"/>
    <w:rsid w:val="00C22168"/>
    <w:rsid w:val="00C41636"/>
    <w:rsid w:val="00C449FB"/>
    <w:rsid w:val="00C76B63"/>
    <w:rsid w:val="00C8180D"/>
    <w:rsid w:val="00C824F7"/>
    <w:rsid w:val="00C92662"/>
    <w:rsid w:val="00C9513F"/>
    <w:rsid w:val="00CB0350"/>
    <w:rsid w:val="00CB0C39"/>
    <w:rsid w:val="00CB3038"/>
    <w:rsid w:val="00CE1D6C"/>
    <w:rsid w:val="00CE6872"/>
    <w:rsid w:val="00CE78F1"/>
    <w:rsid w:val="00CF0B64"/>
    <w:rsid w:val="00CF70C9"/>
    <w:rsid w:val="00D002BF"/>
    <w:rsid w:val="00D1112B"/>
    <w:rsid w:val="00D201C8"/>
    <w:rsid w:val="00D218EB"/>
    <w:rsid w:val="00D22B7B"/>
    <w:rsid w:val="00D22D05"/>
    <w:rsid w:val="00D25383"/>
    <w:rsid w:val="00D52B23"/>
    <w:rsid w:val="00D5741E"/>
    <w:rsid w:val="00D617BF"/>
    <w:rsid w:val="00D731E1"/>
    <w:rsid w:val="00D7564A"/>
    <w:rsid w:val="00D76F63"/>
    <w:rsid w:val="00D77187"/>
    <w:rsid w:val="00D77D5A"/>
    <w:rsid w:val="00D834CD"/>
    <w:rsid w:val="00D846A8"/>
    <w:rsid w:val="00DC048F"/>
    <w:rsid w:val="00E07186"/>
    <w:rsid w:val="00E24E62"/>
    <w:rsid w:val="00E63B98"/>
    <w:rsid w:val="00E651FE"/>
    <w:rsid w:val="00E67785"/>
    <w:rsid w:val="00E711A0"/>
    <w:rsid w:val="00EA0A62"/>
    <w:rsid w:val="00EA2676"/>
    <w:rsid w:val="00EA438C"/>
    <w:rsid w:val="00EA7E62"/>
    <w:rsid w:val="00EC51E5"/>
    <w:rsid w:val="00ED1B12"/>
    <w:rsid w:val="00EF0E61"/>
    <w:rsid w:val="00F003F8"/>
    <w:rsid w:val="00F277C7"/>
    <w:rsid w:val="00F301A2"/>
    <w:rsid w:val="00F308DE"/>
    <w:rsid w:val="00F358CE"/>
    <w:rsid w:val="00F509FA"/>
    <w:rsid w:val="00F72942"/>
    <w:rsid w:val="00F8303A"/>
    <w:rsid w:val="00F8439F"/>
    <w:rsid w:val="00F9696B"/>
    <w:rsid w:val="00FB4D07"/>
    <w:rsid w:val="00FB4F6E"/>
    <w:rsid w:val="00FB64A9"/>
    <w:rsid w:val="00FB7518"/>
    <w:rsid w:val="00FB7E17"/>
    <w:rsid w:val="00FC14CA"/>
    <w:rsid w:val="00FC1E30"/>
    <w:rsid w:val="00FC2BC3"/>
    <w:rsid w:val="00FC6DFF"/>
    <w:rsid w:val="00FE4FED"/>
    <w:rsid w:val="00FF60EA"/>
    <w:rsid w:val="00FF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7932"/>
  <w15:chartTrackingRefBased/>
  <w15:docId w15:val="{41BCEEA0-CC62-4959-B649-0AD4A624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3E7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200" w:after="0" w:line="276" w:lineRule="auto"/>
      <w:outlineLvl w:val="0"/>
    </w:pPr>
    <w:rPr>
      <w:rFonts w:eastAsiaTheme="minorEastAsia"/>
      <w:b/>
      <w:bCs/>
      <w:caps/>
      <w:color w:val="FFFFFF" w:themeColor="background1"/>
      <w:spacing w:val="1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3E7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before="200" w:after="0" w:line="276" w:lineRule="auto"/>
      <w:outlineLvl w:val="1"/>
    </w:pPr>
    <w:rPr>
      <w:rFonts w:eastAsiaTheme="minorEastAsia"/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43E7"/>
    <w:pPr>
      <w:pBdr>
        <w:top w:val="single" w:sz="6" w:space="2" w:color="5B9BD5" w:themeColor="accent1"/>
        <w:left w:val="single" w:sz="6" w:space="2" w:color="5B9BD5" w:themeColor="accent1"/>
      </w:pBdr>
      <w:spacing w:before="300" w:after="0" w:line="276" w:lineRule="auto"/>
      <w:outlineLvl w:val="2"/>
    </w:pPr>
    <w:rPr>
      <w:rFonts w:eastAsiaTheme="minorEastAsia"/>
      <w:caps/>
      <w:color w:val="1F4D78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329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9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9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99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4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C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C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C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C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C8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4C89"/>
    <w:pPr>
      <w:spacing w:before="2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33715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43E7"/>
    <w:rPr>
      <w:rFonts w:eastAsiaTheme="minorEastAsia"/>
      <w:b/>
      <w:bCs/>
      <w:caps/>
      <w:color w:val="FFFFFF" w:themeColor="background1"/>
      <w:spacing w:val="15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0C43E7"/>
    <w:rPr>
      <w:rFonts w:eastAsiaTheme="minorEastAsia"/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0C43E7"/>
    <w:rPr>
      <w:rFonts w:eastAsiaTheme="minorEastAsia"/>
      <w:caps/>
      <w:color w:val="1F4D78" w:themeColor="accent1" w:themeShade="7F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0C43E7"/>
    <w:pPr>
      <w:spacing w:before="200" w:after="200" w:line="276" w:lineRule="auto"/>
    </w:pPr>
    <w:rPr>
      <w:rFonts w:eastAsiaTheme="minorEastAsia"/>
      <w:b/>
      <w:bCs/>
      <w:color w:val="2E74B5" w:themeColor="accent1" w:themeShade="BF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846A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A0A6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31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92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662"/>
  </w:style>
  <w:style w:type="paragraph" w:styleId="Footer">
    <w:name w:val="footer"/>
    <w:basedOn w:val="Normal"/>
    <w:link w:val="FooterChar"/>
    <w:uiPriority w:val="99"/>
    <w:unhideWhenUsed/>
    <w:rsid w:val="00C92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3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0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0B224-A7A6-41D7-B37A-1BCEDB203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mbridge, J.</dc:creator>
  <cp:keywords/>
  <dc:description/>
  <cp:lastModifiedBy>McCambridge, J.</cp:lastModifiedBy>
  <cp:revision>2</cp:revision>
  <dcterms:created xsi:type="dcterms:W3CDTF">2023-07-24T16:00:00Z</dcterms:created>
  <dcterms:modified xsi:type="dcterms:W3CDTF">2023-07-24T16:00:00Z</dcterms:modified>
</cp:coreProperties>
</file>